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D7A36" w14:textId="77777777" w:rsidR="00D40176" w:rsidRDefault="005D334F" w:rsidP="00164A28">
      <w:pPr>
        <w:spacing w:line="300" w:lineRule="auto"/>
        <w:rPr>
          <w:rFonts w:ascii="Times New Roman" w:eastAsia="宋体" w:hAnsi="Times New Roman"/>
          <w:b/>
          <w:bCs/>
          <w:sz w:val="24"/>
        </w:rPr>
      </w:pPr>
      <w:r w:rsidRPr="005D334F">
        <w:rPr>
          <w:rFonts w:ascii="Times New Roman" w:eastAsia="宋体" w:hAnsi="Times New Roman"/>
          <w:b/>
          <w:bCs/>
          <w:sz w:val="24"/>
        </w:rPr>
        <w:t>S</w:t>
      </w:r>
      <w:r w:rsidRPr="005D334F">
        <w:rPr>
          <w:rFonts w:ascii="Times New Roman" w:eastAsia="宋体" w:hAnsi="Times New Roman" w:hint="eastAsia"/>
          <w:b/>
          <w:bCs/>
          <w:sz w:val="24"/>
        </w:rPr>
        <w:t>u</w:t>
      </w:r>
      <w:r w:rsidRPr="005D334F">
        <w:rPr>
          <w:rFonts w:ascii="Times New Roman" w:eastAsia="宋体" w:hAnsi="Times New Roman"/>
          <w:b/>
          <w:bCs/>
          <w:sz w:val="24"/>
        </w:rPr>
        <w:t>pporting Information</w:t>
      </w:r>
    </w:p>
    <w:p w14:paraId="5BB63135" w14:textId="415BE142" w:rsidR="00164A28" w:rsidRDefault="00164A28" w:rsidP="00164A28">
      <w:pPr>
        <w:spacing w:line="300" w:lineRule="auto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t>Table S</w:t>
      </w:r>
      <w:r w:rsidR="00F208A5">
        <w:rPr>
          <w:rFonts w:ascii="Times New Roman" w:eastAsia="宋体" w:hAnsi="Times New Roman"/>
          <w:sz w:val="24"/>
        </w:rPr>
        <w:t>1</w:t>
      </w:r>
      <w:r>
        <w:rPr>
          <w:rFonts w:ascii="Times New Roman" w:eastAsia="宋体" w:hAnsi="Times New Roman"/>
          <w:sz w:val="24"/>
        </w:rPr>
        <w:t>. Primer</w:t>
      </w:r>
      <w:r w:rsidRPr="00F309D2">
        <w:rPr>
          <w:rFonts w:ascii="Times New Roman" w:eastAsia="宋体" w:hAnsi="Times New Roman"/>
          <w:sz w:val="24"/>
        </w:rPr>
        <w:t>s used in this stud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01"/>
        <w:gridCol w:w="6605"/>
      </w:tblGrid>
      <w:tr w:rsidR="00164A28" w:rsidRPr="000941E1" w14:paraId="77BE93EE" w14:textId="77777777" w:rsidTr="002B5651">
        <w:trPr>
          <w:trHeight w:val="454"/>
        </w:trPr>
        <w:tc>
          <w:tcPr>
            <w:tcW w:w="10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78A9ACA" w14:textId="77777777" w:rsidR="00164A28" w:rsidRPr="000941E1" w:rsidRDefault="00164A28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41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s</w:t>
            </w:r>
          </w:p>
        </w:tc>
        <w:tc>
          <w:tcPr>
            <w:tcW w:w="39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B611DBD" w14:textId="77777777" w:rsidR="00164A28" w:rsidRPr="000941E1" w:rsidRDefault="00164A28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41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s</w:t>
            </w:r>
          </w:p>
        </w:tc>
      </w:tr>
      <w:tr w:rsidR="00164A28" w:rsidRPr="000941E1" w14:paraId="7DAC2C00" w14:textId="77777777" w:rsidTr="002B5651">
        <w:trPr>
          <w:trHeight w:val="454"/>
        </w:trPr>
        <w:tc>
          <w:tcPr>
            <w:tcW w:w="10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DFB1C" w14:textId="2CF32F31" w:rsidR="00164A28" w:rsidRPr="000941E1" w:rsidRDefault="00164A28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64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pA</w:t>
            </w:r>
            <w:proofErr w:type="spellEnd"/>
            <w:r w:rsidRPr="00164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9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73F82" w14:textId="78780073" w:rsidR="00164A28" w:rsidRPr="000941E1" w:rsidRDefault="00961339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13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CGACCCTGTGCCGACC</w:t>
            </w:r>
          </w:p>
        </w:tc>
      </w:tr>
      <w:tr w:rsidR="00164A28" w:rsidRPr="000941E1" w14:paraId="455F0B28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0EAAB" w14:textId="1A8901A3" w:rsidR="00164A28" w:rsidRPr="000941E1" w:rsidRDefault="00164A28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64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pA</w:t>
            </w:r>
            <w:proofErr w:type="spellEnd"/>
            <w:r w:rsidRPr="00164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786E6" w14:textId="0C1196E5" w:rsidR="00164A28" w:rsidRPr="000941E1" w:rsidRDefault="00961339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13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GCCGGACAGCGCAACGC</w:t>
            </w:r>
          </w:p>
        </w:tc>
      </w:tr>
      <w:tr w:rsidR="00164A28" w:rsidRPr="000941E1" w14:paraId="2A9B5069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BE30F" w14:textId="5C38C7A8" w:rsidR="00164A28" w:rsidRPr="000941E1" w:rsidRDefault="006A5C97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5C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pA</w:t>
            </w:r>
            <w:proofErr w:type="spellEnd"/>
            <w:r w:rsidRPr="006A5C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ZT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29503" w14:textId="199213E5" w:rsidR="00164A28" w:rsidRPr="000941E1" w:rsidRDefault="00961339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13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TTGCGCTGTCCGGCTAAGGTACCCTCGAGTCTGGTAA</w:t>
            </w:r>
          </w:p>
        </w:tc>
      </w:tr>
      <w:tr w:rsidR="00164A28" w:rsidRPr="000941E1" w14:paraId="48CEE15C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88817" w14:textId="46E43F1C" w:rsidR="00164A28" w:rsidRPr="000941E1" w:rsidRDefault="006A5C97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A5C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pA</w:t>
            </w:r>
            <w:proofErr w:type="spellEnd"/>
            <w:r w:rsidRPr="006A5C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ZT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999D1" w14:textId="5A505887" w:rsidR="00164A28" w:rsidRPr="000941E1" w:rsidRDefault="00961339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13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CGGCACAGGGTCGCCATATGTATATCTCCTTCTTATA</w:t>
            </w:r>
          </w:p>
        </w:tc>
      </w:tr>
      <w:tr w:rsidR="00164A28" w:rsidRPr="000941E1" w14:paraId="51953B6A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858C5" w14:textId="1F3110E4" w:rsidR="00164A28" w:rsidRPr="000941E1" w:rsidRDefault="00961339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v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S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248F2" w14:textId="7629107F" w:rsidR="00164A28" w:rsidRPr="000941E1" w:rsidRDefault="00223850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38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CTTCAGTTGAGGAATT</w:t>
            </w:r>
          </w:p>
        </w:tc>
      </w:tr>
      <w:tr w:rsidR="00164A28" w:rsidRPr="000941E1" w14:paraId="4F862463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520A1" w14:textId="0697809F" w:rsidR="00164A28" w:rsidRPr="000941E1" w:rsidRDefault="00961339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STS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1B97F" w14:textId="72956F72" w:rsidR="00164A28" w:rsidRPr="000941E1" w:rsidRDefault="002C2186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2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ATTTGTAACCGTAGGAATGC</w:t>
            </w:r>
          </w:p>
        </w:tc>
      </w:tr>
      <w:tr w:rsidR="00164A28" w:rsidRPr="000941E1" w14:paraId="78B5E68E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ECF7E" w14:textId="265B9956" w:rsidR="00164A28" w:rsidRPr="000941E1" w:rsidRDefault="00834F9E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4F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STS-ZT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AF355" w14:textId="6CE87670" w:rsidR="00164A28" w:rsidRPr="000941E1" w:rsidRDefault="002C2186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2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CCTACGGTTACAAATTAACGAACAGAAAGTAATCGTAG</w:t>
            </w:r>
          </w:p>
        </w:tc>
      </w:tr>
      <w:tr w:rsidR="00164A28" w:rsidRPr="000941E1" w14:paraId="2AC74832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ADE41" w14:textId="4093F684" w:rsidR="00164A28" w:rsidRPr="000941E1" w:rsidRDefault="00223850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V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STS-ZT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D4971" w14:textId="33D864A8" w:rsidR="00164A28" w:rsidRPr="000941E1" w:rsidRDefault="002C2186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2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CCTCAACTGAAGCCATGGTATATCTCCTTATTAAAGTT</w:t>
            </w:r>
          </w:p>
        </w:tc>
      </w:tr>
      <w:tr w:rsidR="00164A28" w:rsidRPr="000941E1" w14:paraId="493011A5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97F54" w14:textId="629A22CF" w:rsidR="00164A28" w:rsidRPr="000941E1" w:rsidRDefault="00583C63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CL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69932" w14:textId="6C8DE29B" w:rsidR="00164A28" w:rsidRPr="000941E1" w:rsidRDefault="00583C63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3C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CGCCACAAGAACAAGC</w:t>
            </w:r>
          </w:p>
        </w:tc>
      </w:tr>
      <w:tr w:rsidR="00164A28" w:rsidRPr="000941E1" w14:paraId="65DDD7C5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1B1CB" w14:textId="50BCCB85" w:rsidR="00164A28" w:rsidRPr="000941E1" w:rsidRDefault="00583C63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CL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EA432" w14:textId="0924ED2D" w:rsidR="00164A28" w:rsidRPr="000941E1" w:rsidRDefault="00583C63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3C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CAATCCATTTGCTAGTTTTGTCC</w:t>
            </w:r>
          </w:p>
        </w:tc>
      </w:tr>
      <w:tr w:rsidR="00164A28" w:rsidRPr="000941E1" w14:paraId="4A3A08DF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B96F5" w14:textId="18A32AB2" w:rsidR="00164A28" w:rsidRPr="000941E1" w:rsidRDefault="00583C63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4CL</w:t>
            </w:r>
            <w:r w:rsidRPr="00583C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ZT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AE82D" w14:textId="2C2D2CBB" w:rsidR="00164A28" w:rsidRPr="000941E1" w:rsidRDefault="00583C63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3C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TAGCAAATGGATTGTAAGGTACCCTCGAGTCTGGTAAAG</w:t>
            </w:r>
          </w:p>
        </w:tc>
      </w:tr>
      <w:tr w:rsidR="00164A28" w:rsidRPr="000941E1" w14:paraId="368917BB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33D09" w14:textId="5B5C1DEA" w:rsidR="00164A28" w:rsidRPr="000941E1" w:rsidRDefault="00583C63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4CL</w:t>
            </w:r>
            <w:r w:rsidRPr="00583C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ZT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F0E6B" w14:textId="482F90BE" w:rsidR="00164A28" w:rsidRPr="000941E1" w:rsidRDefault="00897BAE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7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TGTTCTTGTGGCGCCATATGTATATCTCCTTCTTATACT</w:t>
            </w:r>
          </w:p>
        </w:tc>
      </w:tr>
      <w:tr w:rsidR="00164A28" w:rsidRPr="000941E1" w14:paraId="4493FB1A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03A40" w14:textId="4A92814B" w:rsidR="00164A28" w:rsidRPr="000941E1" w:rsidRDefault="00897BAE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77082" w14:textId="57BD5153" w:rsidR="00164A28" w:rsidRPr="000941E1" w:rsidRDefault="00897BAE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7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CCTTCCCGCATCGACTA</w:t>
            </w:r>
          </w:p>
        </w:tc>
      </w:tr>
      <w:tr w:rsidR="00164A28" w:rsidRPr="000941E1" w14:paraId="1363F1F8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4E00B" w14:textId="311B64F8" w:rsidR="00164A28" w:rsidRPr="000941E1" w:rsidRDefault="00897BAE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97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TAL</w:t>
            </w:r>
            <w:proofErr w:type="spellEnd"/>
            <w:r w:rsidRPr="00897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410C3" w14:textId="5D4F349F" w:rsidR="00164A28" w:rsidRPr="000941E1" w:rsidRDefault="00897BAE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7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ACGCCTTGATAGACTTGA</w:t>
            </w:r>
          </w:p>
        </w:tc>
      </w:tr>
      <w:tr w:rsidR="00164A28" w:rsidRPr="000941E1" w14:paraId="5E728270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6647F" w14:textId="11F7D642" w:rsidR="00164A28" w:rsidRPr="000941E1" w:rsidRDefault="00897BAE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97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TAL</w:t>
            </w:r>
            <w:proofErr w:type="spellEnd"/>
            <w:r w:rsidRPr="00897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T-</w:t>
            </w:r>
            <w:r w:rsidRPr="00897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A5F30" w14:textId="0305F2FD" w:rsidR="00164A28" w:rsidRPr="000941E1" w:rsidRDefault="007D51BA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1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AGTCTATCAAGGCGTAGGGTACCCTCGAGTCTGGTAA</w:t>
            </w:r>
          </w:p>
        </w:tc>
      </w:tr>
      <w:tr w:rsidR="00164A28" w:rsidRPr="000941E1" w14:paraId="50341B5C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2DFE5" w14:textId="174B4E99" w:rsidR="00164A28" w:rsidRPr="000941E1" w:rsidRDefault="00897BAE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97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TAL</w:t>
            </w:r>
            <w:proofErr w:type="spellEnd"/>
            <w:r w:rsidRPr="00897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ZT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CFAF3" w14:textId="5825D221" w:rsidR="00164A28" w:rsidRPr="000941E1" w:rsidRDefault="007D51BA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1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TCGATGCGGGAAGGCATATGTATATCTCCTTCTTATACTTAAC</w:t>
            </w:r>
          </w:p>
        </w:tc>
      </w:tr>
      <w:tr w:rsidR="00164A28" w:rsidRPr="000941E1" w14:paraId="22110875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A8584" w14:textId="459A24F8" w:rsidR="00164A28" w:rsidRPr="000941E1" w:rsidRDefault="001560E5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7D51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EL</w:t>
            </w:r>
            <w:r w:rsidR="00695E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S</w:t>
            </w:r>
            <w:r w:rsidR="007D51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104C7" w14:textId="7A7F05F6" w:rsidR="00164A28" w:rsidRPr="000941E1" w:rsidRDefault="007D51BA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1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AATATTCGTCCATTGCATGATCGC</w:t>
            </w:r>
          </w:p>
        </w:tc>
      </w:tr>
      <w:tr w:rsidR="00164A28" w:rsidRPr="000941E1" w14:paraId="6529A857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E32E5" w14:textId="398D04CC" w:rsidR="00164A28" w:rsidRPr="000941E1" w:rsidRDefault="001560E5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695EAC" w:rsidRPr="00695E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EL/S-</w:t>
            </w:r>
            <w:r w:rsidR="00695E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3379F" w14:textId="36F110E0" w:rsidR="00164A28" w:rsidRPr="000941E1" w:rsidRDefault="00695EAC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E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CATCATGCCGCCCATGCCACCCAT</w:t>
            </w:r>
          </w:p>
        </w:tc>
      </w:tr>
      <w:tr w:rsidR="00164A28" w:rsidRPr="000941E1" w14:paraId="46668563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BF50A" w14:textId="307A41FF" w:rsidR="00164A28" w:rsidRPr="000941E1" w:rsidRDefault="001560E5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695EAC" w:rsidRPr="00695E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EL/S-ZT-</w:t>
            </w:r>
            <w:r w:rsidR="00695E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43588" w14:textId="484835FD" w:rsidR="00164A28" w:rsidRPr="000941E1" w:rsidRDefault="00695EAC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5E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TGGGCGGCATGATGTAACCGCTGAGCAATAACTAGC</w:t>
            </w:r>
          </w:p>
        </w:tc>
      </w:tr>
      <w:tr w:rsidR="00164A28" w:rsidRPr="000941E1" w14:paraId="358A1992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7FEC7" w14:textId="629B6C44" w:rsidR="00164A28" w:rsidRPr="000941E1" w:rsidRDefault="001560E5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7D51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EL/S-ZT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61400" w14:textId="604D1CFA" w:rsidR="00164A28" w:rsidRPr="000941E1" w:rsidRDefault="007D51BA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51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AATGGACGAATATTCATATGTATATCTCCTTCTTATACTTAAC</w:t>
            </w:r>
          </w:p>
        </w:tc>
      </w:tr>
      <w:tr w:rsidR="00164A28" w:rsidRPr="000941E1" w14:paraId="3966ED3E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3BA27" w14:textId="5671A085" w:rsidR="00164A28" w:rsidRPr="000941E1" w:rsidRDefault="001560E5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="00695E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k</w:t>
            </w:r>
            <w:proofErr w:type="spellEnd"/>
            <w:r w:rsidR="00695E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J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921EA" w14:textId="30A456C8" w:rsidR="00164A28" w:rsidRPr="000941E1" w:rsidRDefault="006A57FA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5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GTAAAATAATTGGTATCGACC</w:t>
            </w:r>
          </w:p>
        </w:tc>
      </w:tr>
      <w:tr w:rsidR="00164A28" w:rsidRPr="000941E1" w14:paraId="0BA2D971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83831" w14:textId="78D9577B" w:rsidR="00164A28" w:rsidRPr="000941E1" w:rsidRDefault="001560E5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="006A5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k</w:t>
            </w:r>
            <w:proofErr w:type="spellEnd"/>
            <w:r w:rsidR="006A5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J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09362" w14:textId="1FDC09EB" w:rsidR="00164A28" w:rsidRPr="000941E1" w:rsidRDefault="006A57FA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5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GCGGGTCAGGTCGTCAA</w:t>
            </w:r>
          </w:p>
        </w:tc>
      </w:tr>
      <w:tr w:rsidR="00164A28" w:rsidRPr="000941E1" w14:paraId="60D3078F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C786E" w14:textId="5FB747D4" w:rsidR="00164A28" w:rsidRPr="000941E1" w:rsidRDefault="001560E5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="006A57FA" w:rsidRPr="006A5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k</w:t>
            </w:r>
            <w:proofErr w:type="spellEnd"/>
            <w:r w:rsidR="006A57FA" w:rsidRPr="006A5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J-</w:t>
            </w:r>
            <w:r w:rsidR="006A5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T-</w:t>
            </w:r>
            <w:r w:rsidR="006A57FA" w:rsidRPr="006A5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4C62A" w14:textId="298ABEF6" w:rsidR="00164A28" w:rsidRPr="000941E1" w:rsidRDefault="00EB0813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ACGACCTGACCCGCTAACCGCTGAGCAATAACTAGC</w:t>
            </w:r>
          </w:p>
        </w:tc>
      </w:tr>
      <w:tr w:rsidR="00164A28" w:rsidRPr="000941E1" w14:paraId="2E21F225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5D72D" w14:textId="0D983526" w:rsidR="00164A28" w:rsidRPr="000941E1" w:rsidRDefault="001560E5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="006A57FA" w:rsidRPr="006A5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k</w:t>
            </w:r>
            <w:proofErr w:type="spellEnd"/>
            <w:r w:rsidR="006A57FA" w:rsidRPr="006A5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J-ZT-</w:t>
            </w:r>
            <w:r w:rsidR="006A5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C8974" w14:textId="171D332E" w:rsidR="00164A28" w:rsidRPr="000941E1" w:rsidRDefault="00EB0813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ACCAATTATTTTACCCATATGTATATCTCCTTCTTATACTTAACT</w:t>
            </w:r>
          </w:p>
        </w:tc>
      </w:tr>
      <w:tr w:rsidR="00164A28" w:rsidRPr="000941E1" w14:paraId="5376505B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34876" w14:textId="0DD3F1A8" w:rsidR="00164A28" w:rsidRPr="000941E1" w:rsidRDefault="001560E5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="00EB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A/B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FBA9A" w14:textId="517D3DF7" w:rsidR="00164A28" w:rsidRPr="000941E1" w:rsidRDefault="00EB0813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CGTAACTTTGATTTATCCCCG</w:t>
            </w:r>
          </w:p>
        </w:tc>
      </w:tr>
      <w:tr w:rsidR="00164A28" w:rsidRPr="000941E1" w14:paraId="24033E77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5858D" w14:textId="38C5D96D" w:rsidR="00164A28" w:rsidRPr="000941E1" w:rsidRDefault="001560E5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="00EB0813" w:rsidRPr="00EB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A/B-</w:t>
            </w:r>
            <w:r w:rsidR="00EB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B429A" w14:textId="77777777" w:rsidR="00164A28" w:rsidRDefault="00EB0813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GCTATTTAACGCGGGAC</w:t>
            </w:r>
          </w:p>
          <w:p w14:paraId="72117D5D" w14:textId="71370035" w:rsidR="006D07DF" w:rsidRPr="006D07DF" w:rsidRDefault="006D07DF" w:rsidP="006D07DF">
            <w:pPr>
              <w:tabs>
                <w:tab w:val="left" w:pos="2360"/>
              </w:tabs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ab/>
            </w:r>
          </w:p>
        </w:tc>
      </w:tr>
      <w:tr w:rsidR="00164A28" w:rsidRPr="000941E1" w14:paraId="3B0A22A7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02171" w14:textId="7AC0AC28" w:rsidR="00164A28" w:rsidRPr="000941E1" w:rsidRDefault="001560E5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i</w:t>
            </w:r>
            <w:r w:rsidR="00EB0813" w:rsidRPr="00EB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A/B</w:t>
            </w:r>
            <w:r w:rsidR="00EB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ZT</w:t>
            </w:r>
            <w:r w:rsidR="00EB0813" w:rsidRPr="00EB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EB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FA718" w14:textId="30CA2FA7" w:rsidR="00164A28" w:rsidRPr="000941E1" w:rsidRDefault="00837D3B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CCGCGTTAAATAGCTAACCGCTGAGCAATAACTAGC</w:t>
            </w:r>
          </w:p>
        </w:tc>
      </w:tr>
      <w:tr w:rsidR="00164A28" w:rsidRPr="000941E1" w14:paraId="43E03F12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03FE8" w14:textId="37624BE8" w:rsidR="00164A28" w:rsidRPr="000941E1" w:rsidRDefault="001560E5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="00EB0813" w:rsidRPr="00EB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A/B-ZT-</w:t>
            </w:r>
            <w:r w:rsidR="00EB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05596" w14:textId="37B2481B" w:rsidR="00164A28" w:rsidRPr="000941E1" w:rsidRDefault="00EB0813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AATCAAAGTTACGCATATGTATATCTCCTTCTTATACTTAAC</w:t>
            </w:r>
          </w:p>
        </w:tc>
      </w:tr>
      <w:tr w:rsidR="00164A28" w:rsidRPr="000941E1" w14:paraId="7108689E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07EBE" w14:textId="696A9610" w:rsidR="00164A28" w:rsidRPr="000941E1" w:rsidRDefault="00837D3B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AF367" w14:textId="19AD856D" w:rsidR="00164A28" w:rsidRPr="000941E1" w:rsidRDefault="00837D3B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CAAGTTTCAGTTGAAACCAC</w:t>
            </w:r>
          </w:p>
        </w:tc>
      </w:tr>
      <w:tr w:rsidR="00164A28" w:rsidRPr="000941E1" w14:paraId="69C2C17F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26A0F" w14:textId="3A273E97" w:rsidR="00164A28" w:rsidRPr="000941E1" w:rsidRDefault="00837D3B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BBA9B" w14:textId="3B1F30D3" w:rsidR="00164A28" w:rsidRPr="000941E1" w:rsidRDefault="00837D3B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CGCCTGCTGGTTCATCA</w:t>
            </w:r>
          </w:p>
        </w:tc>
      </w:tr>
      <w:tr w:rsidR="00164A28" w:rsidRPr="000941E1" w14:paraId="65E88480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60245" w14:textId="22F10182" w:rsidR="00164A28" w:rsidRPr="000941E1" w:rsidRDefault="00837D3B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-ZT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208CE" w14:textId="076B339F" w:rsidR="00164A28" w:rsidRPr="000941E1" w:rsidRDefault="00837D3B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TGAACCAGCAGGCGTAACCGCTGAGCAATAACTAGC</w:t>
            </w:r>
          </w:p>
        </w:tc>
      </w:tr>
      <w:tr w:rsidR="00164A28" w:rsidRPr="000941E1" w14:paraId="47333309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00F26" w14:textId="735010A8" w:rsidR="00164A28" w:rsidRPr="000941E1" w:rsidRDefault="00837D3B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-ZT-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1FDD1" w14:textId="439303A0" w:rsidR="00164A28" w:rsidRPr="000941E1" w:rsidRDefault="00837D3B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7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TCAACTGAAACTTGCATATGTATATCTCCTTCTTATACTTAACT</w:t>
            </w:r>
          </w:p>
        </w:tc>
      </w:tr>
      <w:tr w:rsidR="00164A28" w:rsidRPr="000941E1" w14:paraId="24605559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9C0A1" w14:textId="6685C652" w:rsidR="00164A28" w:rsidRPr="000941E1" w:rsidRDefault="001560E5" w:rsidP="002B565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  <w:r w:rsidR="00B93D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pB</w:t>
            </w:r>
            <w:proofErr w:type="spellEnd"/>
            <w:r w:rsidR="00B93D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FAA98" w14:textId="62BC68A7" w:rsidR="00164A28" w:rsidRPr="000941E1" w:rsidRDefault="00B93DE1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D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CGTCTGGATCGTCTTAC</w:t>
            </w:r>
          </w:p>
        </w:tc>
      </w:tr>
      <w:tr w:rsidR="00164A28" w:rsidRPr="000941E1" w14:paraId="57428DC9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6FFCA" w14:textId="2E8BF2AC" w:rsidR="00164A28" w:rsidRPr="000941E1" w:rsidRDefault="001560E5" w:rsidP="002B565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  <w:r w:rsidR="00B93DE1" w:rsidRPr="00B93D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pB</w:t>
            </w:r>
            <w:proofErr w:type="spellEnd"/>
            <w:r w:rsidR="00B93DE1" w:rsidRPr="00B93D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="00B93D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FB4A8" w14:textId="308EE1BC" w:rsidR="00164A28" w:rsidRPr="000941E1" w:rsidRDefault="00B93DE1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D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CTGGACGGCGACAATCC</w:t>
            </w:r>
          </w:p>
        </w:tc>
      </w:tr>
      <w:tr w:rsidR="00164A28" w:rsidRPr="000941E1" w14:paraId="5E01A1E9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6427E" w14:textId="1FA02180" w:rsidR="00164A28" w:rsidRPr="000941E1" w:rsidRDefault="001560E5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="00B93DE1" w:rsidRPr="00B93D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B</w:t>
            </w:r>
            <w:proofErr w:type="spellEnd"/>
            <w:r w:rsidR="00B93DE1" w:rsidRPr="00B93D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B93D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T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4F255" w14:textId="494C8571" w:rsidR="00164A28" w:rsidRPr="000941E1" w:rsidRDefault="00B93DE1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D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TTGTCGCCGTCCAGTAACCGCTGAGCAATAACTAGC</w:t>
            </w:r>
          </w:p>
        </w:tc>
      </w:tr>
      <w:tr w:rsidR="00164A28" w:rsidRPr="000941E1" w14:paraId="25AD1D62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D4B38" w14:textId="5D946ADF" w:rsidR="00164A28" w:rsidRPr="000941E1" w:rsidRDefault="001560E5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="00B93DE1" w:rsidRPr="00B93D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B</w:t>
            </w:r>
            <w:proofErr w:type="spellEnd"/>
            <w:r w:rsidR="00B93DE1" w:rsidRPr="00B93D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ZT-</w:t>
            </w:r>
            <w:r w:rsidR="00B93D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B4905" w14:textId="7F5E8C82" w:rsidR="00164A28" w:rsidRPr="000941E1" w:rsidRDefault="00B93DE1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D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AAGACGATCCAGACGCATATGTATATCTCCTTCTTATACTTAACT</w:t>
            </w:r>
          </w:p>
        </w:tc>
      </w:tr>
      <w:tr w:rsidR="00164A28" w:rsidRPr="000941E1" w14:paraId="0251A096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D06E6" w14:textId="17D3E4F6" w:rsidR="00164A28" w:rsidRPr="000941E1" w:rsidRDefault="00B93DE1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9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8C16F" w14:textId="263BDFAA" w:rsidR="00164A28" w:rsidRPr="000941E1" w:rsidRDefault="002848B9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48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ATAAGAAATACTCAATAGGC</w:t>
            </w:r>
          </w:p>
        </w:tc>
      </w:tr>
      <w:tr w:rsidR="00164A28" w:rsidRPr="000941E1" w14:paraId="1D8F2480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A4521" w14:textId="4C46821A" w:rsidR="00164A28" w:rsidRPr="000941E1" w:rsidRDefault="00B93DE1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D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as9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AC408" w14:textId="4051F0F1" w:rsidR="00164A28" w:rsidRPr="000941E1" w:rsidRDefault="002848B9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48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GTCACCTCCTAGCTGAC</w:t>
            </w:r>
          </w:p>
        </w:tc>
      </w:tr>
      <w:tr w:rsidR="00164A28" w:rsidRPr="000941E1" w14:paraId="4A999AE3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801D1" w14:textId="7DC5AFA1" w:rsidR="00164A28" w:rsidRPr="000941E1" w:rsidRDefault="00B93DE1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D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as9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T-</w:t>
            </w:r>
            <w:r w:rsidRPr="00B93D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A750E" w14:textId="3BEAFF52" w:rsidR="00164A28" w:rsidRPr="000941E1" w:rsidRDefault="002848B9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48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AGCTAGGAGGTGACTGACTCGAGTCTGGTAAAGAAAC</w:t>
            </w:r>
          </w:p>
        </w:tc>
      </w:tr>
      <w:tr w:rsidR="00164A28" w:rsidRPr="000941E1" w14:paraId="6B622D44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7D999" w14:textId="4580F876" w:rsidR="00164A28" w:rsidRPr="000941E1" w:rsidRDefault="00B93DE1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3D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as9-ZT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DFA8F" w14:textId="79ED8BA7" w:rsidR="00164A28" w:rsidRPr="000941E1" w:rsidRDefault="002848B9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48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ATTGAGTATTTCTTATCCATATGTATATCTCCTTCTTATACTTAAC</w:t>
            </w:r>
          </w:p>
        </w:tc>
      </w:tr>
      <w:tr w:rsidR="00AE0F83" w:rsidRPr="000941E1" w14:paraId="135EA42C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D67BC" w14:textId="17630B37" w:rsidR="00AE0F83" w:rsidRPr="00B93DE1" w:rsidRDefault="00AE0F83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B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17FC0" w14:textId="48E4D9FF" w:rsidR="00AE0F83" w:rsidRPr="002848B9" w:rsidRDefault="00F0602A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TCAGTCGAGACTAGGAA</w:t>
            </w:r>
          </w:p>
        </w:tc>
      </w:tr>
      <w:tr w:rsidR="00AE0F83" w:rsidRPr="000941E1" w14:paraId="2A70E2DC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ACE39" w14:textId="66E07F86" w:rsidR="00AE0F83" w:rsidRPr="00B93DE1" w:rsidRDefault="00AE0F83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0F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BC</w:t>
            </w:r>
            <w:proofErr w:type="spellEnd"/>
            <w:r w:rsidRPr="00AE0F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65D29" w14:textId="41DACA49" w:rsidR="00AE0F83" w:rsidRPr="002848B9" w:rsidRDefault="00F0602A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CTTGATCTCGAGGAGAACAACG</w:t>
            </w:r>
          </w:p>
        </w:tc>
      </w:tr>
      <w:tr w:rsidR="00AE0F83" w:rsidRPr="000941E1" w14:paraId="58D58A2F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96BAC" w14:textId="1B4D6081" w:rsidR="00AE0F83" w:rsidRPr="00B93DE1" w:rsidRDefault="00AE0F83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0F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B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ZT-</w:t>
            </w:r>
            <w:r w:rsidRPr="00AE0F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48EC1" w14:textId="046D5B1C" w:rsidR="00AE0F83" w:rsidRPr="002848B9" w:rsidRDefault="00F0602A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TGTTCTCCTCGAGATCAAGTAAGTCGAACAGAAAGTAATCG</w:t>
            </w:r>
          </w:p>
        </w:tc>
      </w:tr>
      <w:tr w:rsidR="00AE0F83" w:rsidRPr="000941E1" w14:paraId="3CB8872B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7F478" w14:textId="56456D8C" w:rsidR="00AE0F83" w:rsidRPr="00B93DE1" w:rsidRDefault="00AE0F83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0F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BC</w:t>
            </w:r>
            <w:proofErr w:type="spellEnd"/>
            <w:r w:rsidRPr="00AE0F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ZT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A9F92" w14:textId="3D77F333" w:rsidR="00AE0F83" w:rsidRPr="002848B9" w:rsidRDefault="00F0602A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60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AGTCTCGACTGACACGGTATATCTCCTTCTTAAAGTTAAACAA</w:t>
            </w:r>
          </w:p>
        </w:tc>
      </w:tr>
      <w:tr w:rsidR="002C2186" w:rsidRPr="000941E1" w14:paraId="48D8D265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EA49F" w14:textId="00D562E6" w:rsidR="002C2186" w:rsidRPr="00B93DE1" w:rsidRDefault="00B94EAF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tsR1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E3875" w14:textId="181DB3AD" w:rsidR="002C2186" w:rsidRPr="002848B9" w:rsidRDefault="00B94EAF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4E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ACCATTTCCTCACCTTTGA</w:t>
            </w:r>
          </w:p>
        </w:tc>
      </w:tr>
      <w:tr w:rsidR="002C2186" w:rsidRPr="000941E1" w14:paraId="3EE2FD71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63068" w14:textId="565ACDAA" w:rsidR="002C2186" w:rsidRPr="00B93DE1" w:rsidRDefault="00B94EAF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4E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tsR1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BE5FD" w14:textId="340B75B3" w:rsidR="002C2186" w:rsidRPr="002848B9" w:rsidRDefault="00B94EAF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4E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CAGTGGCATGTTGCCGT</w:t>
            </w:r>
          </w:p>
        </w:tc>
      </w:tr>
      <w:tr w:rsidR="002C2186" w:rsidRPr="000941E1" w14:paraId="2A0BDBE7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65AE0" w14:textId="764DE944" w:rsidR="002C2186" w:rsidRPr="00B93DE1" w:rsidRDefault="00B94EAF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4E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tsR1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T-</w:t>
            </w:r>
            <w:r w:rsidRPr="00B94E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8F640" w14:textId="028FED28" w:rsidR="002C2186" w:rsidRPr="002848B9" w:rsidRDefault="00AE0F83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0F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GCAACATGCCACTGTAAACCCTCGAGTCTGGTAAAGA</w:t>
            </w:r>
          </w:p>
        </w:tc>
      </w:tr>
      <w:tr w:rsidR="002C2186" w:rsidRPr="000941E1" w14:paraId="6B50424C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0D1B9" w14:textId="09B1DFD0" w:rsidR="002C2186" w:rsidRPr="00B93DE1" w:rsidRDefault="00B94EAF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4E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tsR1-ZT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A7D93" w14:textId="12FA62E0" w:rsidR="002C2186" w:rsidRPr="002848B9" w:rsidRDefault="00B94EAF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4E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GGTGAGGAAATGGTCATATGTATATCTCCTTCTTATACTTAAC</w:t>
            </w:r>
          </w:p>
        </w:tc>
      </w:tr>
      <w:tr w:rsidR="00164A28" w:rsidRPr="000941E1" w14:paraId="7EF918A4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F8A82" w14:textId="3E140003" w:rsidR="00164A28" w:rsidRPr="000941E1" w:rsidRDefault="002848B9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rry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64B07" w14:textId="71F89DB5" w:rsidR="00164A28" w:rsidRPr="000941E1" w:rsidRDefault="00204AA9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A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TTTCAAAAGGTGAAGA</w:t>
            </w:r>
          </w:p>
        </w:tc>
      </w:tr>
      <w:tr w:rsidR="00164A28" w:rsidRPr="000941E1" w14:paraId="2D58440C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34843" w14:textId="76B1CFCF" w:rsidR="00164A28" w:rsidRPr="002848B9" w:rsidRDefault="002848B9" w:rsidP="002B5651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848B9">
              <w:rPr>
                <w:rFonts w:ascii="Times New Roman" w:eastAsia="等线" w:hAnsi="Times New Roman" w:cs="Times New Roman"/>
                <w:kern w:val="0"/>
                <w:sz w:val="22"/>
              </w:rPr>
              <w:t>mCherry</w:t>
            </w:r>
            <w:proofErr w:type="spellEnd"/>
            <w:r w:rsidRPr="002848B9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="00204AA9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7EF69" w14:textId="37109808" w:rsidR="00164A28" w:rsidRPr="000941E1" w:rsidRDefault="00204AA9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A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TTTATATAATTCATCCATACCACC</w:t>
            </w:r>
          </w:p>
        </w:tc>
      </w:tr>
      <w:tr w:rsidR="00164A28" w:rsidRPr="000941E1" w14:paraId="3180A785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73CFA" w14:textId="445F7635" w:rsidR="00164A28" w:rsidRPr="000941E1" w:rsidRDefault="00204AA9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04A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herry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ZT</w:t>
            </w:r>
            <w:r w:rsidRPr="00204A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9B48F" w14:textId="10C557D3" w:rsidR="00164A28" w:rsidRPr="000941E1" w:rsidRDefault="00204AA9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A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GGTATGGATGAATTATATAAATAACCTCGAGTCTGGTAAAGAAA</w:t>
            </w:r>
          </w:p>
        </w:tc>
      </w:tr>
      <w:tr w:rsidR="00164A28" w:rsidRPr="000941E1" w14:paraId="27668AFD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75D6D" w14:textId="6188077F" w:rsidR="00164A28" w:rsidRPr="000941E1" w:rsidRDefault="00204AA9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04A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herry</w:t>
            </w:r>
            <w:proofErr w:type="spellEnd"/>
            <w:r w:rsidRPr="00204A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ZT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7FCB5" w14:textId="3ABC01CA" w:rsidR="00164A28" w:rsidRPr="000941E1" w:rsidRDefault="00204AA9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A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TCACCTTTTGAAACCATATGTATATCTCCTTCTTATA</w:t>
            </w:r>
          </w:p>
        </w:tc>
      </w:tr>
      <w:tr w:rsidR="00164A28" w:rsidRPr="000941E1" w14:paraId="27041A5C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EE095" w14:textId="04D12B0A" w:rsidR="00164A28" w:rsidRPr="000941E1" w:rsidRDefault="00A30C08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B262B" w14:textId="1AF369AD" w:rsidR="00164A28" w:rsidRPr="000941E1" w:rsidRDefault="00A30C08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0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TTCGTGAATGCGAGACAG</w:t>
            </w:r>
          </w:p>
        </w:tc>
      </w:tr>
      <w:tr w:rsidR="00164A28" w:rsidRPr="000941E1" w14:paraId="6A35AA76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413FC" w14:textId="727A4279" w:rsidR="00164A28" w:rsidRPr="000941E1" w:rsidRDefault="00A30C08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30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aro</w:t>
            </w:r>
            <w:proofErr w:type="spellEnd"/>
            <w:r w:rsidRPr="00A30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BAD56" w14:textId="42A37792" w:rsidR="00164A28" w:rsidRPr="000941E1" w:rsidRDefault="00A30C08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0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ATATCTCCTCCTTGCAAT</w:t>
            </w:r>
          </w:p>
        </w:tc>
      </w:tr>
      <w:tr w:rsidR="00164A28" w:rsidRPr="000941E1" w14:paraId="38C76D6A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95233" w14:textId="3741A35D" w:rsidR="00164A28" w:rsidRPr="000941E1" w:rsidRDefault="00A30C08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30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o</w:t>
            </w:r>
            <w:proofErr w:type="spellEnd"/>
            <w:r w:rsidRPr="00A30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T-</w:t>
            </w:r>
            <w:r w:rsidRPr="00A30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4330D" w14:textId="3032D379" w:rsidR="00164A28" w:rsidRPr="000941E1" w:rsidRDefault="00A30C08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0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GCAAGGAGGAGATATACTCCGCTGAGCAATAACTAGC</w:t>
            </w:r>
          </w:p>
        </w:tc>
      </w:tr>
      <w:tr w:rsidR="00164A28" w:rsidRPr="000941E1" w14:paraId="5670B590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D405E" w14:textId="04172A41" w:rsidR="00164A28" w:rsidRPr="000941E1" w:rsidRDefault="00A30C08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30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o</w:t>
            </w:r>
            <w:proofErr w:type="spellEnd"/>
            <w:r w:rsidRPr="00A30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ZT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2735E" w14:textId="0C31EE36" w:rsidR="00164A28" w:rsidRPr="000941E1" w:rsidRDefault="00A30C08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0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TCTCGCATTCACGAATAAAGGGAGAGCGTCGAGATCC</w:t>
            </w:r>
          </w:p>
        </w:tc>
      </w:tr>
      <w:tr w:rsidR="00164A28" w:rsidRPr="000941E1" w14:paraId="2429823D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23C0A" w14:textId="7A8FA36B" w:rsidR="00164A28" w:rsidRPr="000941E1" w:rsidRDefault="004862C8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A</w:t>
            </w:r>
            <w:proofErr w:type="spellEnd"/>
            <w:r w:rsidR="00164A28" w:rsidRPr="000941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382B1" w14:textId="4026E8FD" w:rsidR="00164A28" w:rsidRPr="000941E1" w:rsidRDefault="004862C8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CAAAGGTATCGCTGGA</w:t>
            </w:r>
          </w:p>
        </w:tc>
      </w:tr>
      <w:tr w:rsidR="00164A28" w:rsidRPr="000941E1" w14:paraId="57634361" w14:textId="77777777" w:rsidTr="002B5651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63201" w14:textId="5CAD14AE" w:rsidR="00164A28" w:rsidRPr="000941E1" w:rsidRDefault="004862C8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862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A</w:t>
            </w:r>
            <w:proofErr w:type="spellEnd"/>
            <w:r w:rsidRPr="004862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D6D9F" w14:textId="68680D80" w:rsidR="00164A28" w:rsidRPr="000941E1" w:rsidRDefault="004862C8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GTACAGCAGACGGGCGC</w:t>
            </w:r>
          </w:p>
        </w:tc>
      </w:tr>
      <w:tr w:rsidR="00164A28" w:rsidRPr="000941E1" w14:paraId="5D04BB8E" w14:textId="77777777" w:rsidTr="00834F9E">
        <w:trPr>
          <w:trHeight w:val="454"/>
        </w:trPr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1CB92E" w14:textId="55567EB5" w:rsidR="00164A28" w:rsidRPr="000941E1" w:rsidRDefault="004862C8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862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A</w:t>
            </w:r>
            <w:proofErr w:type="spellEnd"/>
            <w:r w:rsidRPr="004862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T-</w:t>
            </w:r>
            <w:r w:rsidRPr="004862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97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6273E3" w14:textId="1DC55859" w:rsidR="00164A28" w:rsidRPr="000941E1" w:rsidRDefault="00834F9E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4F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CCCGTCTGCTGTACTAACCGCTGAGCAATAACTAGC</w:t>
            </w:r>
          </w:p>
        </w:tc>
      </w:tr>
      <w:tr w:rsidR="00164A28" w:rsidRPr="000941E1" w14:paraId="033C7259" w14:textId="77777777" w:rsidTr="00834F9E">
        <w:trPr>
          <w:trHeight w:val="454"/>
        </w:trPr>
        <w:tc>
          <w:tcPr>
            <w:tcW w:w="10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99C2C9A" w14:textId="0D31CC3D" w:rsidR="00164A28" w:rsidRPr="000941E1" w:rsidRDefault="004862C8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862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A</w:t>
            </w:r>
            <w:proofErr w:type="spellEnd"/>
            <w:r w:rsidRPr="004862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T-R</w:t>
            </w:r>
          </w:p>
        </w:tc>
        <w:tc>
          <w:tcPr>
            <w:tcW w:w="39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767C6A5" w14:textId="3A3B7C32" w:rsidR="00164A28" w:rsidRPr="000941E1" w:rsidRDefault="004862C8" w:rsidP="002B56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62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AGCGATACCTTTGCCATAGTATATCTCCTCCTTGCAAT</w:t>
            </w:r>
          </w:p>
        </w:tc>
      </w:tr>
    </w:tbl>
    <w:p w14:paraId="0B2C4463" w14:textId="77777777" w:rsidR="00164A28" w:rsidRDefault="00164A28" w:rsidP="00E76CE8">
      <w:pPr>
        <w:spacing w:line="300" w:lineRule="auto"/>
        <w:rPr>
          <w:rFonts w:ascii="Times New Roman" w:eastAsia="宋体" w:hAnsi="Times New Roman"/>
          <w:sz w:val="24"/>
        </w:rPr>
      </w:pPr>
    </w:p>
    <w:p w14:paraId="2123E911" w14:textId="627C19CA" w:rsidR="00E76CE8" w:rsidRDefault="00E76CE8" w:rsidP="00E76CE8">
      <w:pPr>
        <w:spacing w:line="300" w:lineRule="auto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t>Table S</w:t>
      </w:r>
      <w:r w:rsidR="00F208A5">
        <w:rPr>
          <w:rFonts w:ascii="Times New Roman" w:eastAsia="宋体" w:hAnsi="Times New Roman"/>
          <w:sz w:val="24"/>
        </w:rPr>
        <w:t>2</w:t>
      </w:r>
      <w:r>
        <w:rPr>
          <w:rFonts w:ascii="Times New Roman" w:eastAsia="宋体" w:hAnsi="Times New Roman"/>
          <w:sz w:val="24"/>
        </w:rPr>
        <w:t xml:space="preserve">. </w:t>
      </w:r>
      <w:bookmarkStart w:id="0" w:name="_Hlk90372866"/>
      <w:r w:rsidR="00286DEA" w:rsidRPr="00286DEA">
        <w:rPr>
          <w:rFonts w:ascii="Times New Roman" w:eastAsia="宋体" w:hAnsi="Times New Roman"/>
          <w:sz w:val="24"/>
        </w:rPr>
        <w:t>Inhibitory target</w:t>
      </w:r>
      <w:r w:rsidR="00286DEA" w:rsidRPr="00286DEA">
        <w:t xml:space="preserve"> </w:t>
      </w:r>
      <w:r w:rsidR="00286DEA">
        <w:rPr>
          <w:rFonts w:ascii="Times New Roman" w:eastAsia="宋体" w:hAnsi="Times New Roman"/>
          <w:sz w:val="24"/>
        </w:rPr>
        <w:t>s</w:t>
      </w:r>
      <w:r w:rsidR="00286DEA" w:rsidRPr="00286DEA">
        <w:rPr>
          <w:rFonts w:ascii="Times New Roman" w:eastAsia="宋体" w:hAnsi="Times New Roman"/>
          <w:sz w:val="24"/>
        </w:rPr>
        <w:t>equence</w:t>
      </w:r>
      <w:bookmarkEnd w:id="0"/>
      <w:r w:rsidR="00286DEA" w:rsidRPr="00286DEA">
        <w:rPr>
          <w:rFonts w:ascii="Times New Roman" w:eastAsia="宋体" w:hAnsi="Times New Roman"/>
          <w:sz w:val="24"/>
        </w:rPr>
        <w:t xml:space="preserve"> </w:t>
      </w:r>
      <w:r w:rsidRPr="00F309D2">
        <w:rPr>
          <w:rFonts w:ascii="Times New Roman" w:eastAsia="宋体" w:hAnsi="Times New Roman"/>
          <w:sz w:val="24"/>
        </w:rPr>
        <w:t>in this stud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42"/>
        <w:gridCol w:w="4680"/>
        <w:gridCol w:w="1784"/>
      </w:tblGrid>
      <w:tr w:rsidR="00E76CE8" w:rsidRPr="00BB1B4A" w14:paraId="486B5B02" w14:textId="77777777" w:rsidTr="00BA4CA0">
        <w:trPr>
          <w:trHeight w:val="454"/>
        </w:trPr>
        <w:tc>
          <w:tcPr>
            <w:tcW w:w="11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0FC67" w14:textId="214D9410" w:rsidR="00E76CE8" w:rsidRPr="00BB1B4A" w:rsidRDefault="00E76CE8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_Hlk90372803"/>
            <w:r w:rsidRPr="00C21D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hibitory target</w:t>
            </w:r>
            <w:bookmarkEnd w:id="1"/>
          </w:p>
        </w:tc>
        <w:tc>
          <w:tcPr>
            <w:tcW w:w="28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FE359" w14:textId="2CAA6E13" w:rsidR="00E76CE8" w:rsidRPr="00BB1B4A" w:rsidRDefault="00E76CE8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2" w:name="_Hlk90372813"/>
            <w:r w:rsidRPr="000941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</w:t>
            </w:r>
            <w:bookmarkEnd w:id="2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5</w:t>
            </w:r>
            <w:r w:rsidR="00E56476" w:rsidRPr="00E5647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′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</w:t>
            </w:r>
            <w:r w:rsidR="00E56476" w:rsidRPr="00E5647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′</w:t>
            </w:r>
            <w:r w:rsidR="00E5647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-</w:t>
            </w:r>
          </w:p>
        </w:tc>
        <w:tc>
          <w:tcPr>
            <w:tcW w:w="10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17E69" w14:textId="0B92CC0B" w:rsidR="00E76CE8" w:rsidRPr="00BB1B4A" w:rsidRDefault="00E56476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D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hibitor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gion</w:t>
            </w:r>
          </w:p>
        </w:tc>
      </w:tr>
      <w:tr w:rsidR="00E76CE8" w:rsidRPr="00BB1B4A" w14:paraId="3951DBA3" w14:textId="77777777" w:rsidTr="00BA4CA0">
        <w:trPr>
          <w:trHeight w:val="454"/>
        </w:trPr>
        <w:tc>
          <w:tcPr>
            <w:tcW w:w="11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45E6" w14:textId="73341DE8" w:rsidR="00E76CE8" w:rsidRPr="00BB1B4A" w:rsidRDefault="00E56476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tA-1</w:t>
            </w:r>
          </w:p>
        </w:tc>
        <w:tc>
          <w:tcPr>
            <w:tcW w:w="28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7127" w14:textId="59B41878" w:rsidR="00E76CE8" w:rsidRPr="00BB1B4A" w:rsidRDefault="00130439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4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AAGGCAAATTTAAGTTC</w:t>
            </w:r>
          </w:p>
        </w:tc>
        <w:tc>
          <w:tcPr>
            <w:tcW w:w="10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D4E4" w14:textId="48940F3F" w:rsidR="00E76CE8" w:rsidRPr="00BB1B4A" w:rsidRDefault="00130439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moter region</w:t>
            </w:r>
          </w:p>
        </w:tc>
      </w:tr>
      <w:tr w:rsidR="00E76CE8" w:rsidRPr="00BB1B4A" w14:paraId="51109289" w14:textId="77777777" w:rsidTr="00BA4CA0">
        <w:trPr>
          <w:trHeight w:val="4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C785" w14:textId="7AED7677" w:rsidR="00E76CE8" w:rsidRPr="00BB1B4A" w:rsidRDefault="002C1A3B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tA-2</w:t>
            </w:r>
          </w:p>
        </w:tc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A01D9" w14:textId="69B12678" w:rsidR="00E76CE8" w:rsidRPr="00BB1B4A" w:rsidRDefault="00130439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4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TACGCAATAAGGCGCTA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B513" w14:textId="17E5D247" w:rsidR="00E76CE8" w:rsidRPr="00BB1B4A" w:rsidRDefault="00130439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E5647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′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TR region</w:t>
            </w:r>
          </w:p>
        </w:tc>
      </w:tr>
      <w:tr w:rsidR="00E76CE8" w:rsidRPr="00BB1B4A" w14:paraId="3EE6A3E1" w14:textId="77777777" w:rsidTr="00BA4CA0">
        <w:trPr>
          <w:trHeight w:val="4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27CB2" w14:textId="66DAA284" w:rsidR="00E76CE8" w:rsidRPr="00BB1B4A" w:rsidRDefault="002C1A3B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tA-3</w:t>
            </w:r>
          </w:p>
        </w:tc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673DC" w14:textId="41DF619C" w:rsidR="00E76CE8" w:rsidRPr="00BB1B4A" w:rsidRDefault="00130439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4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GCAAAACTCACCCTCAA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7856E" w14:textId="6FA43D4C" w:rsidR="00E76CE8" w:rsidRDefault="00F17024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ing region</w:t>
            </w:r>
          </w:p>
        </w:tc>
      </w:tr>
      <w:tr w:rsidR="00E76CE8" w:rsidRPr="00BB1B4A" w14:paraId="3D5E27AC" w14:textId="77777777" w:rsidTr="00BA4CA0">
        <w:trPr>
          <w:trHeight w:val="4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9BD30" w14:textId="56D7945A" w:rsidR="00E76CE8" w:rsidRPr="00BB1B4A" w:rsidRDefault="002C1A3B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-1</w:t>
            </w:r>
          </w:p>
        </w:tc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BB19" w14:textId="595F4D44" w:rsidR="00E76CE8" w:rsidRPr="00BB1B4A" w:rsidRDefault="00F17024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GTTTAACGTGTCTTATC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56DB2" w14:textId="69B39F8A" w:rsidR="00E76CE8" w:rsidRDefault="00F17024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moter region</w:t>
            </w:r>
          </w:p>
        </w:tc>
      </w:tr>
      <w:tr w:rsidR="00E76CE8" w:rsidRPr="00BB1B4A" w14:paraId="33F4A150" w14:textId="77777777" w:rsidTr="00BA4CA0">
        <w:trPr>
          <w:trHeight w:val="4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BB70" w14:textId="58BF10FC" w:rsidR="00E76CE8" w:rsidRPr="00BB1B4A" w:rsidRDefault="002C1A3B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-2</w:t>
            </w:r>
          </w:p>
        </w:tc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9C3D" w14:textId="7C48D56E" w:rsidR="00E76CE8" w:rsidRPr="00BB1B4A" w:rsidRDefault="00F17024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AAGCGATACGAAATATT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C738" w14:textId="52FA6931" w:rsidR="00E76CE8" w:rsidRPr="00BB1B4A" w:rsidRDefault="00F17024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E5647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′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TR region</w:t>
            </w:r>
          </w:p>
        </w:tc>
      </w:tr>
      <w:tr w:rsidR="00E76CE8" w:rsidRPr="00BB1B4A" w14:paraId="6D256C16" w14:textId="77777777" w:rsidTr="00BA4CA0">
        <w:trPr>
          <w:trHeight w:val="4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382D" w14:textId="06C85317" w:rsidR="00E76CE8" w:rsidRPr="00BB1B4A" w:rsidRDefault="002C1A3B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-3</w:t>
            </w:r>
          </w:p>
        </w:tc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10671" w14:textId="00224A9E" w:rsidR="00E76CE8" w:rsidRPr="00BB1B4A" w:rsidRDefault="00F17024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GGCTTACCAGCACCGGT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0ECB3" w14:textId="536B8B26" w:rsidR="00E76CE8" w:rsidRPr="00BB1B4A" w:rsidRDefault="00F17024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ing region</w:t>
            </w:r>
          </w:p>
        </w:tc>
      </w:tr>
      <w:tr w:rsidR="00E76CE8" w:rsidRPr="00BB1B4A" w14:paraId="2F1AD4B3" w14:textId="77777777" w:rsidTr="00BA4CA0">
        <w:trPr>
          <w:trHeight w:val="4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78C2" w14:textId="0D389159" w:rsidR="00E76CE8" w:rsidRPr="00BB1B4A" w:rsidRDefault="002C1A3B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mC-1</w:t>
            </w:r>
          </w:p>
        </w:tc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928D" w14:textId="54A93F40" w:rsidR="00E76CE8" w:rsidRPr="00BB1B4A" w:rsidRDefault="00F17024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TTAATCAGGTGAGGAGC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1087" w14:textId="32AFD609" w:rsidR="00E76CE8" w:rsidRPr="00BB1B4A" w:rsidRDefault="00F17024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E5647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′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TR region</w:t>
            </w:r>
          </w:p>
        </w:tc>
      </w:tr>
      <w:tr w:rsidR="00E76CE8" w:rsidRPr="00BB1B4A" w14:paraId="0CEA6182" w14:textId="77777777" w:rsidTr="00BA4CA0">
        <w:trPr>
          <w:trHeight w:val="4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9FB5" w14:textId="58317B8A" w:rsidR="00E76CE8" w:rsidRPr="00BB1B4A" w:rsidRDefault="002C1A3B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mC-2</w:t>
            </w:r>
          </w:p>
        </w:tc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C3EF" w14:textId="1C3C4346" w:rsidR="00E76CE8" w:rsidRPr="00BB1B4A" w:rsidRDefault="00F17024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CAGCGAAAAAGATTCGA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9838" w14:textId="1BA96E19" w:rsidR="00E76CE8" w:rsidRPr="00BB1B4A" w:rsidRDefault="00F17024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ing region</w:t>
            </w:r>
          </w:p>
        </w:tc>
      </w:tr>
      <w:tr w:rsidR="00E76CE8" w:rsidRPr="00BB1B4A" w14:paraId="2143823A" w14:textId="77777777" w:rsidTr="00BA4CA0">
        <w:trPr>
          <w:trHeight w:val="4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B5E71" w14:textId="7E1548FA" w:rsidR="00E76CE8" w:rsidRPr="00BB1B4A" w:rsidRDefault="002C1A3B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mC-3</w:t>
            </w:r>
          </w:p>
        </w:tc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2E0F4" w14:textId="55228F6B" w:rsidR="00E76CE8" w:rsidRPr="00BB1B4A" w:rsidRDefault="00F17024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TCCCGGCAGATAAGCTG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CCA8E" w14:textId="40D14E0D" w:rsidR="00E76CE8" w:rsidRPr="00BB1B4A" w:rsidRDefault="00F17024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ing region</w:t>
            </w:r>
          </w:p>
        </w:tc>
      </w:tr>
      <w:tr w:rsidR="00E76CE8" w:rsidRPr="00BB1B4A" w14:paraId="6465FFC8" w14:textId="77777777" w:rsidTr="00BA4CA0">
        <w:trPr>
          <w:trHeight w:val="4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7C057" w14:textId="4FB38285" w:rsidR="00E76CE8" w:rsidRDefault="002C1A3B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h-1</w:t>
            </w:r>
          </w:p>
        </w:tc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A9835" w14:textId="2EDF9F4E" w:rsidR="00E76CE8" w:rsidRDefault="00F17024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TACACATTCTTGAGATG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F17B" w14:textId="2866464D" w:rsidR="00E76CE8" w:rsidRPr="00BB1B4A" w:rsidRDefault="00F17024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E5647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′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TR region</w:t>
            </w:r>
          </w:p>
        </w:tc>
      </w:tr>
      <w:tr w:rsidR="00E76CE8" w:rsidRPr="00BB1B4A" w14:paraId="31C7576A" w14:textId="77777777" w:rsidTr="00BA4CA0">
        <w:trPr>
          <w:trHeight w:val="4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27E7D" w14:textId="21570BEC" w:rsidR="00E76CE8" w:rsidRDefault="002C1A3B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h-2</w:t>
            </w:r>
          </w:p>
        </w:tc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B4B4A" w14:textId="2195B0ED" w:rsidR="00E76CE8" w:rsidRDefault="00F4010E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ATGAAAGTCGCAGTCCT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43378" w14:textId="525464FC" w:rsidR="00E76CE8" w:rsidRPr="00BB1B4A" w:rsidRDefault="00F4010E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ing region</w:t>
            </w:r>
          </w:p>
        </w:tc>
      </w:tr>
      <w:tr w:rsidR="00E76CE8" w:rsidRPr="00BB1B4A" w14:paraId="6B8F1098" w14:textId="77777777" w:rsidTr="00BA4CA0">
        <w:trPr>
          <w:trHeight w:val="4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48A9" w14:textId="47254FA5" w:rsidR="00E76CE8" w:rsidRDefault="002C1A3B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h-3</w:t>
            </w:r>
          </w:p>
        </w:tc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5C5A" w14:textId="2D4D2556" w:rsidR="00E76CE8" w:rsidRDefault="00F4010E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AAAACCCAACTGCCTTC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CC430" w14:textId="0AB3071E" w:rsidR="00E76CE8" w:rsidRPr="00BB1B4A" w:rsidRDefault="00F4010E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ing region</w:t>
            </w:r>
          </w:p>
        </w:tc>
      </w:tr>
      <w:tr w:rsidR="00E76CE8" w:rsidRPr="00BB1B4A" w14:paraId="13F6D3AC" w14:textId="77777777" w:rsidTr="00BA4CA0">
        <w:trPr>
          <w:trHeight w:val="4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C8908" w14:textId="561C9DF8" w:rsidR="00E76CE8" w:rsidRDefault="002C1A3B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B-1</w:t>
            </w:r>
          </w:p>
        </w:tc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F4D0" w14:textId="5CBDDE4D" w:rsidR="00E76CE8" w:rsidRDefault="006C2DE3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GATCCTTCGTTCACAG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A189" w14:textId="0540D8A3" w:rsidR="00E76CE8" w:rsidRPr="00BB1B4A" w:rsidRDefault="006C2DE3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E5647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′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TR region</w:t>
            </w:r>
          </w:p>
        </w:tc>
      </w:tr>
      <w:tr w:rsidR="00E76CE8" w:rsidRPr="00BB1B4A" w14:paraId="3A38DC0F" w14:textId="77777777" w:rsidTr="00BA4CA0">
        <w:trPr>
          <w:trHeight w:val="4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32B39" w14:textId="7A119402" w:rsidR="00E76CE8" w:rsidRDefault="002C1A3B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B-2</w:t>
            </w:r>
          </w:p>
        </w:tc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E1D53" w14:textId="1430A16C" w:rsidR="00E76CE8" w:rsidRDefault="006C2DE3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TGCACGATGACTGAAC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7B71F" w14:textId="46F0B420" w:rsidR="00E76CE8" w:rsidRPr="00BB1B4A" w:rsidRDefault="006C2DE3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ing region</w:t>
            </w:r>
          </w:p>
        </w:tc>
      </w:tr>
      <w:tr w:rsidR="00E76CE8" w:rsidRPr="00BB1B4A" w14:paraId="03548526" w14:textId="77777777" w:rsidTr="00BA4CA0">
        <w:trPr>
          <w:trHeight w:val="4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F3FA" w14:textId="24367BF8" w:rsidR="00E76CE8" w:rsidRPr="00BB1B4A" w:rsidRDefault="002C1A3B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B-3</w:t>
            </w:r>
          </w:p>
        </w:tc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27DF5" w14:textId="513441F2" w:rsidR="00E76CE8" w:rsidRPr="00BB1B4A" w:rsidRDefault="006C2DE3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TGAACTGG</w:t>
            </w:r>
            <w:r w:rsidR="00E749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TCACA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0C6C" w14:textId="1B3B18FA" w:rsidR="00E76CE8" w:rsidRPr="00BB1B4A" w:rsidRDefault="006C2DE3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ing region</w:t>
            </w:r>
          </w:p>
        </w:tc>
      </w:tr>
      <w:tr w:rsidR="00E76CE8" w:rsidRPr="00BB1B4A" w14:paraId="5920026F" w14:textId="77777777" w:rsidTr="00BA4CA0">
        <w:trPr>
          <w:trHeight w:val="4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4A439" w14:textId="2B765737" w:rsidR="00E76CE8" w:rsidRPr="00BB1B4A" w:rsidRDefault="002C1A3B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E-1</w:t>
            </w:r>
          </w:p>
        </w:tc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CF8FF" w14:textId="555DB7B5" w:rsidR="00E76CE8" w:rsidRPr="00961DBD" w:rsidRDefault="00F4010E" w:rsidP="00114063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010E">
              <w:rPr>
                <w:rFonts w:ascii="Times New Roman" w:eastAsia="等线" w:hAnsi="Times New Roman" w:cs="Times New Roman"/>
                <w:kern w:val="0"/>
                <w:sz w:val="22"/>
              </w:rPr>
              <w:t>ACATTATCAGGAGAGCATTA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93AC3" w14:textId="20007DAB" w:rsidR="00E76CE8" w:rsidRPr="00BB1B4A" w:rsidRDefault="00F4010E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E5647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′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TR region</w:t>
            </w:r>
          </w:p>
        </w:tc>
      </w:tr>
      <w:tr w:rsidR="00E76CE8" w:rsidRPr="00BB1B4A" w14:paraId="39F3CB32" w14:textId="77777777" w:rsidTr="00BA4CA0">
        <w:trPr>
          <w:trHeight w:val="4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A53FC" w14:textId="40873AE3" w:rsidR="00E76CE8" w:rsidRPr="00BB1B4A" w:rsidRDefault="002C1A3B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E-2</w:t>
            </w:r>
          </w:p>
        </w:tc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4C775" w14:textId="48EE367D" w:rsidR="00E76CE8" w:rsidRPr="00961DBD" w:rsidRDefault="00F4010E" w:rsidP="00114063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010E">
              <w:rPr>
                <w:rFonts w:ascii="Times New Roman" w:eastAsia="等线" w:hAnsi="Times New Roman" w:cs="Times New Roman"/>
                <w:kern w:val="0"/>
                <w:sz w:val="22"/>
              </w:rPr>
              <w:t>TCGAATCCCACTCGCGAAAA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B656" w14:textId="27C09F92" w:rsidR="00E76CE8" w:rsidRPr="00BB1B4A" w:rsidRDefault="00F4010E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ing region</w:t>
            </w:r>
          </w:p>
        </w:tc>
      </w:tr>
      <w:tr w:rsidR="00E76CE8" w:rsidRPr="00BB1B4A" w14:paraId="757D439D" w14:textId="77777777" w:rsidTr="00BA4CA0">
        <w:trPr>
          <w:trHeight w:val="4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721B7" w14:textId="32A77208" w:rsidR="00E76CE8" w:rsidRPr="00BB1B4A" w:rsidRDefault="002C1A3B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E-</w:t>
            </w:r>
            <w:r w:rsidR="00235F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5608A" w14:textId="44185974" w:rsidR="00E76CE8" w:rsidRPr="00BB1B4A" w:rsidRDefault="00F4010E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GTTGCCGAATCCGGCAT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58006" w14:textId="23B6775D" w:rsidR="00E76CE8" w:rsidRPr="00BB1B4A" w:rsidRDefault="00F4010E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ing region</w:t>
            </w:r>
          </w:p>
        </w:tc>
      </w:tr>
      <w:tr w:rsidR="00E76CE8" w:rsidRPr="00BB1B4A" w14:paraId="062CCB47" w14:textId="77777777" w:rsidTr="00BA4CA0">
        <w:trPr>
          <w:trHeight w:val="4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CB47" w14:textId="23FC1047" w:rsidR="00E76CE8" w:rsidRPr="00BB1B4A" w:rsidRDefault="00235F7E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D-1</w:t>
            </w:r>
          </w:p>
        </w:tc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5CB4" w14:textId="6D7EC45A" w:rsidR="00E76CE8" w:rsidRPr="00961DBD" w:rsidRDefault="00E04B22" w:rsidP="00114063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4010E">
              <w:rPr>
                <w:rFonts w:ascii="Times New Roman" w:eastAsia="等线" w:hAnsi="Times New Roman" w:cs="Times New Roman"/>
                <w:kern w:val="0"/>
                <w:sz w:val="22"/>
              </w:rPr>
              <w:t>CAATTTGCATTTGTGTTCCC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2D2D" w14:textId="4986A01E" w:rsidR="00E76CE8" w:rsidRPr="00BB1B4A" w:rsidRDefault="00E04B22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ding region</w:t>
            </w:r>
          </w:p>
        </w:tc>
      </w:tr>
      <w:tr w:rsidR="00E76CE8" w:rsidRPr="00BB1B4A" w14:paraId="6428B60B" w14:textId="77777777" w:rsidTr="00BA4CA0">
        <w:trPr>
          <w:trHeight w:val="4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F118B" w14:textId="33882D3D" w:rsidR="00E76CE8" w:rsidRPr="00BB1B4A" w:rsidRDefault="00235F7E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D-2</w:t>
            </w:r>
          </w:p>
        </w:tc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0EE3" w14:textId="144FA49D" w:rsidR="00E76CE8" w:rsidRPr="00961DBD" w:rsidRDefault="003035A6" w:rsidP="00114063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35A6">
              <w:rPr>
                <w:rFonts w:ascii="Times New Roman" w:eastAsia="等线" w:hAnsi="Times New Roman" w:cs="Times New Roman"/>
                <w:kern w:val="0"/>
                <w:sz w:val="22"/>
              </w:rPr>
              <w:t>GCATTTGTGTTCCCTGGACA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4EB04" w14:textId="4CB9749E" w:rsidR="00E76CE8" w:rsidRPr="00BB1B4A" w:rsidRDefault="00E04B22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ding region</w:t>
            </w:r>
          </w:p>
        </w:tc>
      </w:tr>
      <w:tr w:rsidR="00E76CE8" w:rsidRPr="00BB1B4A" w14:paraId="064700D2" w14:textId="77777777" w:rsidTr="00BA4CA0">
        <w:trPr>
          <w:trHeight w:val="4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CA9AD" w14:textId="46A63AE6" w:rsidR="00E76CE8" w:rsidRPr="00BB1B4A" w:rsidRDefault="00235F7E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abD-3</w:t>
            </w:r>
          </w:p>
        </w:tc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617FC" w14:textId="4D18CF1B" w:rsidR="00E76CE8" w:rsidRPr="00961DBD" w:rsidRDefault="003035A6" w:rsidP="00114063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035A6">
              <w:rPr>
                <w:rFonts w:ascii="Times New Roman" w:eastAsia="等线" w:hAnsi="Times New Roman" w:cs="Times New Roman"/>
                <w:kern w:val="0"/>
                <w:sz w:val="22"/>
              </w:rPr>
              <w:t>GGACAGGGTTCTCAAACCGT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2D2A0" w14:textId="1A80EEE6" w:rsidR="00E76CE8" w:rsidRPr="00BB1B4A" w:rsidRDefault="00F4010E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ding region</w:t>
            </w:r>
          </w:p>
        </w:tc>
      </w:tr>
      <w:tr w:rsidR="00E76CE8" w:rsidRPr="00BB1B4A" w14:paraId="2D6AE3D0" w14:textId="77777777" w:rsidTr="00BA4CA0">
        <w:trPr>
          <w:trHeight w:val="4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730B5" w14:textId="07E76A29" w:rsidR="00E76CE8" w:rsidRPr="00BB1B4A" w:rsidRDefault="00235F7E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H-1</w:t>
            </w:r>
          </w:p>
        </w:tc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48756" w14:textId="514585CA" w:rsidR="00E76CE8" w:rsidRPr="00961DBD" w:rsidRDefault="000C6EB9" w:rsidP="00114063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CTCGCAGTTTGCAAGTGA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8EA8C" w14:textId="358D343F" w:rsidR="00E76CE8" w:rsidRPr="00BB1B4A" w:rsidRDefault="000C6EB9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′UTR region</w:t>
            </w:r>
          </w:p>
        </w:tc>
      </w:tr>
      <w:tr w:rsidR="00E76CE8" w:rsidRPr="00BB1B4A" w14:paraId="30C2D57C" w14:textId="77777777" w:rsidTr="00BA4CA0">
        <w:trPr>
          <w:trHeight w:val="4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26C10" w14:textId="2742F569" w:rsidR="00E76CE8" w:rsidRPr="00BB1B4A" w:rsidRDefault="00235F7E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H-2</w:t>
            </w:r>
          </w:p>
        </w:tc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8A948" w14:textId="060BF4F0" w:rsidR="00E76CE8" w:rsidRPr="00961DBD" w:rsidRDefault="000C6EB9" w:rsidP="00114063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TATCTGCCCGAACAAGTG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31894" w14:textId="6589FD6E" w:rsidR="00E76CE8" w:rsidRPr="00BB1B4A" w:rsidRDefault="000C6EB9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ding region</w:t>
            </w:r>
          </w:p>
        </w:tc>
      </w:tr>
      <w:tr w:rsidR="00E76CE8" w:rsidRPr="00BB1B4A" w14:paraId="22BFC0FD" w14:textId="77777777" w:rsidTr="00BA4CA0">
        <w:trPr>
          <w:trHeight w:val="4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4C938" w14:textId="3B1B6D49" w:rsidR="00E76CE8" w:rsidRPr="00BB1B4A" w:rsidRDefault="00235F7E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H-3</w:t>
            </w:r>
          </w:p>
        </w:tc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834A6" w14:textId="488B46C4" w:rsidR="00E76CE8" w:rsidRPr="00961DBD" w:rsidRDefault="000C6EB9" w:rsidP="00114063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GTGCGGACAAACGCCGATT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88CD5" w14:textId="79CC5A85" w:rsidR="00E76CE8" w:rsidRPr="00BB1B4A" w:rsidRDefault="000C6EB9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ding region</w:t>
            </w:r>
          </w:p>
        </w:tc>
      </w:tr>
      <w:tr w:rsidR="00E76CE8" w:rsidRPr="00BB1B4A" w14:paraId="160929E0" w14:textId="77777777" w:rsidTr="00BA4CA0">
        <w:trPr>
          <w:trHeight w:val="4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7C2F" w14:textId="15478EC9" w:rsidR="00E76CE8" w:rsidRPr="00BB1B4A" w:rsidRDefault="00235F7E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B-1</w:t>
            </w:r>
          </w:p>
        </w:tc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7DB7C" w14:textId="3908C41D" w:rsidR="00E76CE8" w:rsidRPr="00961DBD" w:rsidRDefault="00BA4CA0" w:rsidP="00114063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A4CA0">
              <w:rPr>
                <w:rFonts w:ascii="Times New Roman" w:eastAsia="等线" w:hAnsi="Times New Roman" w:cs="Times New Roman"/>
                <w:kern w:val="0"/>
                <w:sz w:val="22"/>
              </w:rPr>
              <w:t>ACTCTATGTGCGACTTACAG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BF7AB" w14:textId="42F443D9" w:rsidR="00E76CE8" w:rsidRPr="00BB1B4A" w:rsidRDefault="00BA4CA0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′UTR region</w:t>
            </w:r>
          </w:p>
        </w:tc>
      </w:tr>
      <w:tr w:rsidR="00E76CE8" w:rsidRPr="00BB1B4A" w14:paraId="26EDE2DF" w14:textId="77777777" w:rsidTr="00BA4CA0">
        <w:trPr>
          <w:trHeight w:val="4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8262D" w14:textId="3C10AC19" w:rsidR="00E76CE8" w:rsidRPr="00BB1B4A" w:rsidRDefault="00235F7E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B-2</w:t>
            </w:r>
          </w:p>
        </w:tc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D8833" w14:textId="67649E6F" w:rsidR="00E76CE8" w:rsidRPr="00961DBD" w:rsidRDefault="00BA4CA0" w:rsidP="00114063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A4CA0">
              <w:rPr>
                <w:rFonts w:ascii="Times New Roman" w:eastAsia="等线" w:hAnsi="Times New Roman" w:cs="Times New Roman"/>
                <w:kern w:val="0"/>
                <w:sz w:val="22"/>
              </w:rPr>
              <w:t>ATGAAACGTGCAGTGATTAC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F1679" w14:textId="765A0186" w:rsidR="00E76CE8" w:rsidRPr="00BB1B4A" w:rsidRDefault="00BA4CA0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C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ding region</w:t>
            </w:r>
          </w:p>
        </w:tc>
      </w:tr>
      <w:tr w:rsidR="00E76CE8" w:rsidRPr="00BB1B4A" w14:paraId="7B5CE354" w14:textId="77777777" w:rsidTr="00BA4CA0">
        <w:trPr>
          <w:trHeight w:val="4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405C" w14:textId="34B1DE33" w:rsidR="00E76CE8" w:rsidRPr="00BB1B4A" w:rsidRDefault="00235F7E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B-3</w:t>
            </w:r>
          </w:p>
        </w:tc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2B781" w14:textId="06F083F0" w:rsidR="00E76CE8" w:rsidRPr="00961DBD" w:rsidRDefault="00BA4CA0" w:rsidP="00114063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A4CA0">
              <w:rPr>
                <w:rFonts w:ascii="Times New Roman" w:eastAsia="等线" w:hAnsi="Times New Roman" w:cs="Times New Roman"/>
                <w:kern w:val="0"/>
                <w:sz w:val="22"/>
              </w:rPr>
              <w:t>CAGCATCGGTAATAACCAGC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69E8B" w14:textId="60BBF515" w:rsidR="00E76CE8" w:rsidRPr="00BB1B4A" w:rsidRDefault="00BA4CA0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C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ding region</w:t>
            </w:r>
          </w:p>
        </w:tc>
      </w:tr>
      <w:tr w:rsidR="00E76CE8" w:rsidRPr="00BB1B4A" w14:paraId="215A4F96" w14:textId="77777777" w:rsidTr="00BA4CA0">
        <w:trPr>
          <w:trHeight w:val="4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A0D7E" w14:textId="3B0AECA0" w:rsidR="00E76CE8" w:rsidRPr="00BB1B4A" w:rsidRDefault="00235F7E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F-1</w:t>
            </w:r>
          </w:p>
        </w:tc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47DE8" w14:textId="5E2856DF" w:rsidR="00E76CE8" w:rsidRPr="00961DBD" w:rsidRDefault="00BA4CA0" w:rsidP="00114063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A4CA0">
              <w:rPr>
                <w:rFonts w:ascii="Times New Roman" w:eastAsia="等线" w:hAnsi="Times New Roman" w:cs="Times New Roman"/>
                <w:kern w:val="0"/>
                <w:sz w:val="22"/>
              </w:rPr>
              <w:t>AAGCGTCGTGTAGTTGTGAC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EECAB" w14:textId="58D5B158" w:rsidR="00E76CE8" w:rsidRPr="00BB1B4A" w:rsidRDefault="00BA4CA0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C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ding region</w:t>
            </w:r>
          </w:p>
        </w:tc>
      </w:tr>
      <w:tr w:rsidR="00E76CE8" w:rsidRPr="00BB1B4A" w14:paraId="4B500EBB" w14:textId="77777777" w:rsidTr="00BA4CA0">
        <w:trPr>
          <w:trHeight w:val="4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C03D0" w14:textId="1D9BD550" w:rsidR="00E76CE8" w:rsidRPr="00BB1B4A" w:rsidRDefault="00235F7E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F-2</w:t>
            </w:r>
          </w:p>
        </w:tc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FFA2" w14:textId="76EB2925" w:rsidR="00E76CE8" w:rsidRPr="00961DBD" w:rsidRDefault="00BA4CA0" w:rsidP="00114063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A4CA0">
              <w:rPr>
                <w:rFonts w:ascii="Times New Roman" w:eastAsia="等线" w:hAnsi="Times New Roman" w:cs="Times New Roman"/>
                <w:kern w:val="0"/>
                <w:sz w:val="22"/>
              </w:rPr>
              <w:t>CTGGGCATGTTGTCTCCTGT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D9EC0" w14:textId="2CCE3114" w:rsidR="00E76CE8" w:rsidRPr="00BB1B4A" w:rsidRDefault="00BA4CA0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C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ding region</w:t>
            </w:r>
          </w:p>
        </w:tc>
      </w:tr>
      <w:tr w:rsidR="00E76CE8" w:rsidRPr="00BB1B4A" w14:paraId="1273713F" w14:textId="77777777" w:rsidTr="00BA4CA0">
        <w:trPr>
          <w:trHeight w:val="4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20AC0" w14:textId="2098DCFB" w:rsidR="00E76CE8" w:rsidRPr="00BB1B4A" w:rsidRDefault="00235F7E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F-3</w:t>
            </w:r>
          </w:p>
        </w:tc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35A64" w14:textId="7D7A00C2" w:rsidR="00E76CE8" w:rsidRPr="00961DBD" w:rsidRDefault="00BA4CA0" w:rsidP="00114063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A4CA0">
              <w:rPr>
                <w:rFonts w:ascii="Times New Roman" w:eastAsia="等线" w:hAnsi="Times New Roman" w:cs="Times New Roman"/>
                <w:kern w:val="0"/>
                <w:sz w:val="22"/>
              </w:rPr>
              <w:t>GCAATACCGTAGAGTCTACC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F84B8" w14:textId="24E02328" w:rsidR="00E76CE8" w:rsidRPr="00BB1B4A" w:rsidRDefault="00BA4CA0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C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ding region</w:t>
            </w:r>
          </w:p>
        </w:tc>
      </w:tr>
      <w:tr w:rsidR="00E76CE8" w:rsidRPr="00BB1B4A" w14:paraId="2AAC52DC" w14:textId="77777777" w:rsidTr="00BA4CA0">
        <w:trPr>
          <w:trHeight w:val="4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C2EAA" w14:textId="6AB57E77" w:rsidR="00E76CE8" w:rsidRPr="00BB1B4A" w:rsidRDefault="00F71793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bA-1</w:t>
            </w:r>
          </w:p>
        </w:tc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7131D" w14:textId="68E2CEE8" w:rsidR="00E76CE8" w:rsidRPr="00961DBD" w:rsidRDefault="00D2664A" w:rsidP="00114063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1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ATCTGAGTAAAATAGCG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13FB" w14:textId="402F043B" w:rsidR="00E76CE8" w:rsidRPr="00BB1B4A" w:rsidRDefault="00320ED5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E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′UTR region</w:t>
            </w:r>
          </w:p>
        </w:tc>
      </w:tr>
      <w:tr w:rsidR="00E76CE8" w:rsidRPr="00BB1B4A" w14:paraId="4904219E" w14:textId="77777777" w:rsidTr="00BA4CA0">
        <w:trPr>
          <w:trHeight w:val="454"/>
        </w:trPr>
        <w:tc>
          <w:tcPr>
            <w:tcW w:w="11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F3911F" w14:textId="176BCC74" w:rsidR="00E76CE8" w:rsidRPr="00BB1B4A" w:rsidRDefault="00F71793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bA-2</w:t>
            </w:r>
          </w:p>
        </w:tc>
        <w:tc>
          <w:tcPr>
            <w:tcW w:w="2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132BE1" w14:textId="5385DFD6" w:rsidR="00E76CE8" w:rsidRPr="00BB1B4A" w:rsidRDefault="00496BAA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6B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ACTGGGGGCGGATGTGC</w:t>
            </w:r>
          </w:p>
        </w:tc>
        <w:tc>
          <w:tcPr>
            <w:tcW w:w="10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871382" w14:textId="5141BDB6" w:rsidR="00E76CE8" w:rsidRPr="00BB1B4A" w:rsidRDefault="00D2664A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C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ding region</w:t>
            </w:r>
          </w:p>
        </w:tc>
      </w:tr>
      <w:tr w:rsidR="00E76CE8" w:rsidRPr="00BB1B4A" w14:paraId="6FCB3652" w14:textId="77777777" w:rsidTr="00BA4CA0">
        <w:trPr>
          <w:trHeight w:val="454"/>
        </w:trPr>
        <w:tc>
          <w:tcPr>
            <w:tcW w:w="11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8A7780" w14:textId="1523B7EC" w:rsidR="00E76CE8" w:rsidRPr="00BB1B4A" w:rsidRDefault="00F71793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bA-3</w:t>
            </w:r>
          </w:p>
        </w:tc>
        <w:tc>
          <w:tcPr>
            <w:tcW w:w="28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173FD1" w14:textId="5447A18B" w:rsidR="00E76CE8" w:rsidRPr="00BB1B4A" w:rsidRDefault="00496BAA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6B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CGATGCGTTGACGCTGG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F8185B" w14:textId="4AD10EA6" w:rsidR="00E76CE8" w:rsidRPr="00BB1B4A" w:rsidRDefault="00D2664A" w:rsidP="001140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C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ding region</w:t>
            </w:r>
          </w:p>
        </w:tc>
      </w:tr>
    </w:tbl>
    <w:p w14:paraId="551024D4" w14:textId="7D7951F8" w:rsidR="009E6D4D" w:rsidRPr="009E6D4D" w:rsidRDefault="009E6D4D" w:rsidP="009E6D4D">
      <w:pPr>
        <w:spacing w:line="300" w:lineRule="auto"/>
        <w:rPr>
          <w:rFonts w:ascii="Times New Roman" w:eastAsia="宋体" w:hAnsi="Times New Roman" w:hint="eastAsia"/>
          <w:sz w:val="24"/>
        </w:rPr>
      </w:pPr>
    </w:p>
    <w:sectPr w:rsidR="009E6D4D" w:rsidRPr="009E6D4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D5B945" w14:textId="77777777" w:rsidR="0045503F" w:rsidRDefault="0045503F" w:rsidP="009639EB">
      <w:r>
        <w:separator/>
      </w:r>
    </w:p>
  </w:endnote>
  <w:endnote w:type="continuationSeparator" w:id="0">
    <w:p w14:paraId="67ABF51B" w14:textId="77777777" w:rsidR="0045503F" w:rsidRDefault="0045503F" w:rsidP="00963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478649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181A41F" w14:textId="77F8D713" w:rsidR="006D07DF" w:rsidRPr="006D07DF" w:rsidRDefault="006D07DF">
        <w:pPr>
          <w:pStyle w:val="a5"/>
          <w:jc w:val="center"/>
          <w:rPr>
            <w:rFonts w:ascii="Times New Roman" w:hAnsi="Times New Roman" w:cs="Times New Roman"/>
          </w:rPr>
        </w:pPr>
        <w:r w:rsidRPr="006D07DF">
          <w:rPr>
            <w:rFonts w:ascii="Times New Roman" w:hAnsi="Times New Roman" w:cs="Times New Roman"/>
          </w:rPr>
          <w:fldChar w:fldCharType="begin"/>
        </w:r>
        <w:r w:rsidRPr="006D07DF">
          <w:rPr>
            <w:rFonts w:ascii="Times New Roman" w:hAnsi="Times New Roman" w:cs="Times New Roman"/>
          </w:rPr>
          <w:instrText>PAGE   \* MERGEFORMAT</w:instrText>
        </w:r>
        <w:r w:rsidRPr="006D07DF">
          <w:rPr>
            <w:rFonts w:ascii="Times New Roman" w:hAnsi="Times New Roman" w:cs="Times New Roman"/>
          </w:rPr>
          <w:fldChar w:fldCharType="separate"/>
        </w:r>
        <w:r w:rsidRPr="006D07DF">
          <w:rPr>
            <w:rFonts w:ascii="Times New Roman" w:hAnsi="Times New Roman" w:cs="Times New Roman"/>
            <w:lang w:val="zh-CN"/>
          </w:rPr>
          <w:t>2</w:t>
        </w:r>
        <w:r w:rsidRPr="006D07DF">
          <w:rPr>
            <w:rFonts w:ascii="Times New Roman" w:hAnsi="Times New Roman" w:cs="Times New Roman"/>
          </w:rPr>
          <w:fldChar w:fldCharType="end"/>
        </w:r>
      </w:p>
    </w:sdtContent>
  </w:sdt>
  <w:p w14:paraId="0F5181E1" w14:textId="77777777" w:rsidR="006D07DF" w:rsidRDefault="006D07D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572FAA" w14:textId="77777777" w:rsidR="0045503F" w:rsidRDefault="0045503F" w:rsidP="009639EB">
      <w:r>
        <w:separator/>
      </w:r>
    </w:p>
  </w:footnote>
  <w:footnote w:type="continuationSeparator" w:id="0">
    <w:p w14:paraId="41AE0010" w14:textId="77777777" w:rsidR="0045503F" w:rsidRDefault="0045503F" w:rsidP="00963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S0NDU0MjOxNDGzMDJS0lEKTi0uzszPAykwNK4FABC4ovktAAAA"/>
  </w:docVars>
  <w:rsids>
    <w:rsidRoot w:val="00D23E92"/>
    <w:rsid w:val="000015CD"/>
    <w:rsid w:val="00033817"/>
    <w:rsid w:val="00043968"/>
    <w:rsid w:val="000533B3"/>
    <w:rsid w:val="000649C0"/>
    <w:rsid w:val="000671FE"/>
    <w:rsid w:val="0007409B"/>
    <w:rsid w:val="0008236C"/>
    <w:rsid w:val="00084F38"/>
    <w:rsid w:val="000941E1"/>
    <w:rsid w:val="00095A55"/>
    <w:rsid w:val="000A51ED"/>
    <w:rsid w:val="000A55A1"/>
    <w:rsid w:val="000B1B21"/>
    <w:rsid w:val="000B606D"/>
    <w:rsid w:val="000C44C5"/>
    <w:rsid w:val="000C6EB9"/>
    <w:rsid w:val="000D500B"/>
    <w:rsid w:val="00122F95"/>
    <w:rsid w:val="00130439"/>
    <w:rsid w:val="00131D99"/>
    <w:rsid w:val="00142B96"/>
    <w:rsid w:val="001560D8"/>
    <w:rsid w:val="001560E5"/>
    <w:rsid w:val="001626BD"/>
    <w:rsid w:val="00164A28"/>
    <w:rsid w:val="00165939"/>
    <w:rsid w:val="00183E97"/>
    <w:rsid w:val="001A2CE3"/>
    <w:rsid w:val="001A3A98"/>
    <w:rsid w:val="001B0627"/>
    <w:rsid w:val="001B2263"/>
    <w:rsid w:val="001C49F3"/>
    <w:rsid w:val="001D3B24"/>
    <w:rsid w:val="001D5BCB"/>
    <w:rsid w:val="001E0D98"/>
    <w:rsid w:val="00204AA9"/>
    <w:rsid w:val="00207BC7"/>
    <w:rsid w:val="00223850"/>
    <w:rsid w:val="00224ED7"/>
    <w:rsid w:val="00235F7E"/>
    <w:rsid w:val="00236AD6"/>
    <w:rsid w:val="00270A6E"/>
    <w:rsid w:val="0027341D"/>
    <w:rsid w:val="00276C7A"/>
    <w:rsid w:val="002848B9"/>
    <w:rsid w:val="00286DEA"/>
    <w:rsid w:val="002A56CD"/>
    <w:rsid w:val="002B0D7B"/>
    <w:rsid w:val="002C1A3B"/>
    <w:rsid w:val="002C2186"/>
    <w:rsid w:val="002E0AAA"/>
    <w:rsid w:val="002F0A86"/>
    <w:rsid w:val="002F1632"/>
    <w:rsid w:val="002F1C7D"/>
    <w:rsid w:val="0030003D"/>
    <w:rsid w:val="003035A6"/>
    <w:rsid w:val="00310EE3"/>
    <w:rsid w:val="00311432"/>
    <w:rsid w:val="00315FF9"/>
    <w:rsid w:val="0031727D"/>
    <w:rsid w:val="003203D7"/>
    <w:rsid w:val="00320ED5"/>
    <w:rsid w:val="0035286B"/>
    <w:rsid w:val="00354ADE"/>
    <w:rsid w:val="003557D8"/>
    <w:rsid w:val="00355C39"/>
    <w:rsid w:val="00356061"/>
    <w:rsid w:val="003632D8"/>
    <w:rsid w:val="0036522D"/>
    <w:rsid w:val="00387514"/>
    <w:rsid w:val="003C31FC"/>
    <w:rsid w:val="003D2E63"/>
    <w:rsid w:val="003F2110"/>
    <w:rsid w:val="003F66C6"/>
    <w:rsid w:val="004013B9"/>
    <w:rsid w:val="00407C1C"/>
    <w:rsid w:val="004102C7"/>
    <w:rsid w:val="004129EB"/>
    <w:rsid w:val="00414F80"/>
    <w:rsid w:val="00433505"/>
    <w:rsid w:val="00436694"/>
    <w:rsid w:val="00440B36"/>
    <w:rsid w:val="00454246"/>
    <w:rsid w:val="00454778"/>
    <w:rsid w:val="0045503F"/>
    <w:rsid w:val="004552F6"/>
    <w:rsid w:val="00473646"/>
    <w:rsid w:val="004801E4"/>
    <w:rsid w:val="00480BB1"/>
    <w:rsid w:val="004862C8"/>
    <w:rsid w:val="00490041"/>
    <w:rsid w:val="0049256B"/>
    <w:rsid w:val="00496BAA"/>
    <w:rsid w:val="004A4D84"/>
    <w:rsid w:val="004A7B5F"/>
    <w:rsid w:val="004C16A0"/>
    <w:rsid w:val="004E6BCB"/>
    <w:rsid w:val="004F4A6D"/>
    <w:rsid w:val="00501B9B"/>
    <w:rsid w:val="0050399F"/>
    <w:rsid w:val="00505527"/>
    <w:rsid w:val="00523EEA"/>
    <w:rsid w:val="00525269"/>
    <w:rsid w:val="005266BA"/>
    <w:rsid w:val="005377F4"/>
    <w:rsid w:val="00543994"/>
    <w:rsid w:val="005522B9"/>
    <w:rsid w:val="0055694F"/>
    <w:rsid w:val="00563AD0"/>
    <w:rsid w:val="005729FA"/>
    <w:rsid w:val="00583C63"/>
    <w:rsid w:val="00596993"/>
    <w:rsid w:val="005A1048"/>
    <w:rsid w:val="005D0905"/>
    <w:rsid w:val="005D1510"/>
    <w:rsid w:val="005D334F"/>
    <w:rsid w:val="005D44E9"/>
    <w:rsid w:val="005F1D9B"/>
    <w:rsid w:val="0060257A"/>
    <w:rsid w:val="00620068"/>
    <w:rsid w:val="00624ED2"/>
    <w:rsid w:val="006315B5"/>
    <w:rsid w:val="00641FED"/>
    <w:rsid w:val="0064230F"/>
    <w:rsid w:val="00646167"/>
    <w:rsid w:val="00681FE3"/>
    <w:rsid w:val="00695EAC"/>
    <w:rsid w:val="006A57FA"/>
    <w:rsid w:val="006A5C97"/>
    <w:rsid w:val="006C2DE3"/>
    <w:rsid w:val="006C5EF1"/>
    <w:rsid w:val="006D07DF"/>
    <w:rsid w:val="006E61EB"/>
    <w:rsid w:val="006E7EE2"/>
    <w:rsid w:val="006F21B7"/>
    <w:rsid w:val="006F5F61"/>
    <w:rsid w:val="00707E45"/>
    <w:rsid w:val="00716D68"/>
    <w:rsid w:val="00720C38"/>
    <w:rsid w:val="0073345E"/>
    <w:rsid w:val="00736AE0"/>
    <w:rsid w:val="0073776D"/>
    <w:rsid w:val="00745360"/>
    <w:rsid w:val="00745D3F"/>
    <w:rsid w:val="00751AD8"/>
    <w:rsid w:val="00751ED1"/>
    <w:rsid w:val="00766F86"/>
    <w:rsid w:val="0077748E"/>
    <w:rsid w:val="00785F77"/>
    <w:rsid w:val="007C3901"/>
    <w:rsid w:val="007D51BA"/>
    <w:rsid w:val="00801479"/>
    <w:rsid w:val="00804FE9"/>
    <w:rsid w:val="00805ECB"/>
    <w:rsid w:val="008105EA"/>
    <w:rsid w:val="0083476A"/>
    <w:rsid w:val="00834F9E"/>
    <w:rsid w:val="00836128"/>
    <w:rsid w:val="00837D3B"/>
    <w:rsid w:val="00840913"/>
    <w:rsid w:val="00840DAF"/>
    <w:rsid w:val="008468CF"/>
    <w:rsid w:val="008503FC"/>
    <w:rsid w:val="00872707"/>
    <w:rsid w:val="00874ED5"/>
    <w:rsid w:val="00886175"/>
    <w:rsid w:val="00897BAE"/>
    <w:rsid w:val="008A7163"/>
    <w:rsid w:val="008B6234"/>
    <w:rsid w:val="008C20CA"/>
    <w:rsid w:val="008C21AA"/>
    <w:rsid w:val="008C5BC1"/>
    <w:rsid w:val="008D7CFD"/>
    <w:rsid w:val="008E08A1"/>
    <w:rsid w:val="008E324C"/>
    <w:rsid w:val="00915562"/>
    <w:rsid w:val="0091587E"/>
    <w:rsid w:val="00944C82"/>
    <w:rsid w:val="00961339"/>
    <w:rsid w:val="00961DBD"/>
    <w:rsid w:val="009639EB"/>
    <w:rsid w:val="00971332"/>
    <w:rsid w:val="00973558"/>
    <w:rsid w:val="00980B93"/>
    <w:rsid w:val="00983FAB"/>
    <w:rsid w:val="00985B4B"/>
    <w:rsid w:val="009863DF"/>
    <w:rsid w:val="00986D93"/>
    <w:rsid w:val="0099369C"/>
    <w:rsid w:val="00997D5D"/>
    <w:rsid w:val="009A5A27"/>
    <w:rsid w:val="009C506D"/>
    <w:rsid w:val="009D3305"/>
    <w:rsid w:val="009E6180"/>
    <w:rsid w:val="009E6D4D"/>
    <w:rsid w:val="009F05E8"/>
    <w:rsid w:val="009F12A1"/>
    <w:rsid w:val="00A00AAE"/>
    <w:rsid w:val="00A11BFF"/>
    <w:rsid w:val="00A1423F"/>
    <w:rsid w:val="00A20443"/>
    <w:rsid w:val="00A24DCA"/>
    <w:rsid w:val="00A30C08"/>
    <w:rsid w:val="00A35322"/>
    <w:rsid w:val="00A37A88"/>
    <w:rsid w:val="00A44457"/>
    <w:rsid w:val="00A44BBE"/>
    <w:rsid w:val="00A520C8"/>
    <w:rsid w:val="00A534CF"/>
    <w:rsid w:val="00A56F71"/>
    <w:rsid w:val="00A61B29"/>
    <w:rsid w:val="00A64B5F"/>
    <w:rsid w:val="00A6643E"/>
    <w:rsid w:val="00A667E7"/>
    <w:rsid w:val="00A66E9B"/>
    <w:rsid w:val="00A955AB"/>
    <w:rsid w:val="00AA605D"/>
    <w:rsid w:val="00AB2516"/>
    <w:rsid w:val="00AB787A"/>
    <w:rsid w:val="00AE0F83"/>
    <w:rsid w:val="00AE3ACF"/>
    <w:rsid w:val="00AF065D"/>
    <w:rsid w:val="00AF68D4"/>
    <w:rsid w:val="00AF79C1"/>
    <w:rsid w:val="00B00A15"/>
    <w:rsid w:val="00B047FE"/>
    <w:rsid w:val="00B05C41"/>
    <w:rsid w:val="00B07926"/>
    <w:rsid w:val="00B12541"/>
    <w:rsid w:val="00B21CDE"/>
    <w:rsid w:val="00B246CA"/>
    <w:rsid w:val="00B26ECA"/>
    <w:rsid w:val="00B30707"/>
    <w:rsid w:val="00B35A1A"/>
    <w:rsid w:val="00B51C34"/>
    <w:rsid w:val="00B638C5"/>
    <w:rsid w:val="00B75A78"/>
    <w:rsid w:val="00B75D08"/>
    <w:rsid w:val="00B80681"/>
    <w:rsid w:val="00B824E7"/>
    <w:rsid w:val="00B93DE1"/>
    <w:rsid w:val="00B94EAF"/>
    <w:rsid w:val="00BA4CA0"/>
    <w:rsid w:val="00BB1850"/>
    <w:rsid w:val="00BB1B4A"/>
    <w:rsid w:val="00BB584C"/>
    <w:rsid w:val="00BB7C6B"/>
    <w:rsid w:val="00BD2C30"/>
    <w:rsid w:val="00BE06C3"/>
    <w:rsid w:val="00BE0D20"/>
    <w:rsid w:val="00BF729B"/>
    <w:rsid w:val="00C201AF"/>
    <w:rsid w:val="00C21D43"/>
    <w:rsid w:val="00C2439E"/>
    <w:rsid w:val="00C2605A"/>
    <w:rsid w:val="00C26684"/>
    <w:rsid w:val="00C30F59"/>
    <w:rsid w:val="00C41011"/>
    <w:rsid w:val="00C411D9"/>
    <w:rsid w:val="00C45D1A"/>
    <w:rsid w:val="00C5105D"/>
    <w:rsid w:val="00C52FB5"/>
    <w:rsid w:val="00C54BD8"/>
    <w:rsid w:val="00C90D83"/>
    <w:rsid w:val="00C952A4"/>
    <w:rsid w:val="00C96CD9"/>
    <w:rsid w:val="00CA4211"/>
    <w:rsid w:val="00CA67DF"/>
    <w:rsid w:val="00CB1C21"/>
    <w:rsid w:val="00CB3944"/>
    <w:rsid w:val="00CD281B"/>
    <w:rsid w:val="00CD54CC"/>
    <w:rsid w:val="00CE3310"/>
    <w:rsid w:val="00D0220C"/>
    <w:rsid w:val="00D161D2"/>
    <w:rsid w:val="00D171A3"/>
    <w:rsid w:val="00D230F6"/>
    <w:rsid w:val="00D23E92"/>
    <w:rsid w:val="00D2664A"/>
    <w:rsid w:val="00D34F4E"/>
    <w:rsid w:val="00D40176"/>
    <w:rsid w:val="00D60082"/>
    <w:rsid w:val="00D606D1"/>
    <w:rsid w:val="00D66992"/>
    <w:rsid w:val="00D674E8"/>
    <w:rsid w:val="00D807F8"/>
    <w:rsid w:val="00D82C9E"/>
    <w:rsid w:val="00DA157D"/>
    <w:rsid w:val="00DB3F44"/>
    <w:rsid w:val="00DC54A9"/>
    <w:rsid w:val="00DD08EE"/>
    <w:rsid w:val="00DF2498"/>
    <w:rsid w:val="00DF3020"/>
    <w:rsid w:val="00DF4092"/>
    <w:rsid w:val="00DF4950"/>
    <w:rsid w:val="00DF4F87"/>
    <w:rsid w:val="00E04B22"/>
    <w:rsid w:val="00E05C8F"/>
    <w:rsid w:val="00E11A1F"/>
    <w:rsid w:val="00E22CE2"/>
    <w:rsid w:val="00E32DD8"/>
    <w:rsid w:val="00E34237"/>
    <w:rsid w:val="00E37A11"/>
    <w:rsid w:val="00E44F35"/>
    <w:rsid w:val="00E46064"/>
    <w:rsid w:val="00E56476"/>
    <w:rsid w:val="00E644F1"/>
    <w:rsid w:val="00E659E0"/>
    <w:rsid w:val="00E7491E"/>
    <w:rsid w:val="00E76CE8"/>
    <w:rsid w:val="00E7776B"/>
    <w:rsid w:val="00EB0813"/>
    <w:rsid w:val="00EC535E"/>
    <w:rsid w:val="00F0602A"/>
    <w:rsid w:val="00F0734D"/>
    <w:rsid w:val="00F14500"/>
    <w:rsid w:val="00F17024"/>
    <w:rsid w:val="00F208A5"/>
    <w:rsid w:val="00F26F45"/>
    <w:rsid w:val="00F309D2"/>
    <w:rsid w:val="00F4010E"/>
    <w:rsid w:val="00F40411"/>
    <w:rsid w:val="00F5110B"/>
    <w:rsid w:val="00F521B4"/>
    <w:rsid w:val="00F70A33"/>
    <w:rsid w:val="00F71793"/>
    <w:rsid w:val="00F72489"/>
    <w:rsid w:val="00F74801"/>
    <w:rsid w:val="00F8081B"/>
    <w:rsid w:val="00F84158"/>
    <w:rsid w:val="00F84C9A"/>
    <w:rsid w:val="00F87605"/>
    <w:rsid w:val="00F941C0"/>
    <w:rsid w:val="00F964F3"/>
    <w:rsid w:val="00FA385F"/>
    <w:rsid w:val="00FB0399"/>
    <w:rsid w:val="00FB78D8"/>
    <w:rsid w:val="00FC1488"/>
    <w:rsid w:val="00FC2B80"/>
    <w:rsid w:val="00FC4A80"/>
    <w:rsid w:val="00FD1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F69527"/>
  <w15:chartTrackingRefBased/>
  <w15:docId w15:val="{A171D425-E680-456E-BAF2-BDE112559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3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39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39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39EB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96993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596993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596993"/>
  </w:style>
  <w:style w:type="paragraph" w:styleId="aa">
    <w:name w:val="annotation subject"/>
    <w:basedOn w:val="a8"/>
    <w:next w:val="a8"/>
    <w:link w:val="ab"/>
    <w:uiPriority w:val="99"/>
    <w:semiHidden/>
    <w:unhideWhenUsed/>
    <w:rsid w:val="00596993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596993"/>
    <w:rPr>
      <w:b/>
      <w:bCs/>
    </w:rPr>
  </w:style>
  <w:style w:type="paragraph" w:styleId="ac">
    <w:name w:val="List Paragraph"/>
    <w:basedOn w:val="a"/>
    <w:uiPriority w:val="34"/>
    <w:qFormat/>
    <w:rsid w:val="003632D8"/>
    <w:pPr>
      <w:ind w:firstLineChars="200" w:firstLine="420"/>
    </w:pPr>
  </w:style>
  <w:style w:type="paragraph" w:styleId="ad">
    <w:name w:val="No Spacing"/>
    <w:uiPriority w:val="1"/>
    <w:qFormat/>
    <w:rsid w:val="00C30F59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53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91F57A-0FE3-4184-926E-3FBB6227F1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9</Words>
  <Characters>3586</Characters>
  <Application>Microsoft Office Word</Application>
  <DocSecurity>0</DocSecurity>
  <Lines>29</Lines>
  <Paragraphs>8</Paragraphs>
  <ScaleCrop>false</ScaleCrop>
  <Company/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</dc:creator>
  <cp:keywords/>
  <dc:description/>
  <cp:lastModifiedBy>李 嘉</cp:lastModifiedBy>
  <cp:revision>2</cp:revision>
  <dcterms:created xsi:type="dcterms:W3CDTF">2021-12-25T05:22:00Z</dcterms:created>
  <dcterms:modified xsi:type="dcterms:W3CDTF">2021-12-25T05:22:00Z</dcterms:modified>
</cp:coreProperties>
</file>